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3AA" w:rsidRPr="00FF64B1" w:rsidRDefault="004F23AA" w:rsidP="004F23AA">
      <w:pPr>
        <w:adjustRightInd w:val="0"/>
        <w:snapToGrid w:val="0"/>
        <w:spacing w:after="480" w:line="340" w:lineRule="atLeast"/>
        <w:jc w:val="center"/>
        <w:rPr>
          <w:rFonts w:ascii="Palatino Linotype" w:hAnsi="Palatino Linotype" w:cs="Times New Roman"/>
          <w:noProof/>
          <w:sz w:val="36"/>
          <w:szCs w:val="36"/>
        </w:rPr>
      </w:pPr>
      <w:r w:rsidRPr="00FF64B1">
        <w:rPr>
          <w:rFonts w:ascii="Palatino Linotype" w:hAnsi="Palatino Linotype" w:cs="Times New Roman"/>
          <w:b/>
          <w:bCs/>
          <w:noProof/>
          <w:sz w:val="36"/>
          <w:szCs w:val="36"/>
        </w:rPr>
        <w:t xml:space="preserve">Supplementary </w:t>
      </w:r>
      <w:r w:rsidRPr="00FF64B1">
        <w:rPr>
          <w:rFonts w:ascii="Palatino Linotype" w:hAnsi="Palatino Linotype" w:cs="Times New Roman"/>
          <w:b/>
          <w:bCs/>
          <w:noProof/>
          <w:sz w:val="36"/>
          <w:szCs w:val="36"/>
          <w:lang w:eastAsia="zh-CN"/>
        </w:rPr>
        <w:t>Information</w:t>
      </w:r>
    </w:p>
    <w:p w:rsidR="00DF755C" w:rsidRPr="00FF64B1" w:rsidRDefault="00DF755C" w:rsidP="007B0139">
      <w:pPr>
        <w:adjustRightInd w:val="0"/>
        <w:snapToGrid w:val="0"/>
        <w:spacing w:before="120" w:afterLines="50" w:after="180" w:line="260" w:lineRule="atLeast"/>
        <w:jc w:val="center"/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 xml:space="preserve">Table </w:t>
      </w:r>
      <w:r w:rsidR="004F23AA"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>S</w:t>
      </w: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>1.</w:t>
      </w:r>
      <w:r w:rsidRPr="00FF64B1">
        <w:rPr>
          <w:rFonts w:ascii="Palatino Linotype" w:hAnsi="Palatino Linotype" w:cs="Times New Roman"/>
          <w:noProof/>
          <w:sz w:val="20"/>
          <w:szCs w:val="20"/>
        </w:rPr>
        <w:t xml:space="preserve"> </w:t>
      </w:r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Differential liver protein expression be</w:t>
      </w:r>
      <w:bookmarkStart w:id="0" w:name="OLE_LINK6"/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 xml:space="preserve">tween Sham and Ovx-treated rat ranked by </w:t>
      </w:r>
      <w:r w:rsidRPr="00FF64B1">
        <w:rPr>
          <w:rFonts w:ascii="Palatino Linotype" w:hAnsi="Palatino Linotype" w:cs="Times New Roman"/>
          <w:i/>
          <w:noProof/>
          <w:color w:val="000000" w:themeColor="text1"/>
          <w:sz w:val="20"/>
          <w:szCs w:val="20"/>
        </w:rPr>
        <w:t>p</w:t>
      </w:r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-value</w:t>
      </w:r>
      <w:r w:rsidR="005C40B1"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159"/>
        <w:gridCol w:w="1815"/>
        <w:gridCol w:w="1556"/>
        <w:gridCol w:w="1141"/>
      </w:tblGrid>
      <w:tr w:rsidR="007B0139" w:rsidRPr="00FF64B1" w:rsidTr="007B0139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757B7D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="00DF755C"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4F23AA" w:rsidRPr="00FF64B1" w:rsidTr="007B0139">
        <w:trPr>
          <w:trHeight w:val="19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3AA" w:rsidRPr="007B0139" w:rsidRDefault="004F23AA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Cs/>
                <w:iCs/>
                <w:noProof/>
                <w:color w:val="000000"/>
                <w:kern w:val="0"/>
                <w:sz w:val="20"/>
                <w:szCs w:val="20"/>
              </w:rPr>
              <w:t>19 proteins uniquely detected in the Ovx group</w:t>
            </w:r>
          </w:p>
        </w:tc>
      </w:tr>
      <w:tr w:rsidR="007B0139" w:rsidRPr="00FF64B1" w:rsidTr="007B0139">
        <w:trPr>
          <w:trHeight w:val="190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-xylulose reductas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920P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X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81 ± 0.1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DF755C" w:rsidRPr="007B0139" w:rsidRDefault="005C40B1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&lt;</w:t>
            </w:r>
            <w:r w:rsidR="00DF755C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190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asome subunit beta type-3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40112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SMB3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6 ± 0.09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5C40B1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&lt;</w:t>
            </w:r>
            <w:r w:rsidR="00DF755C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180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thylmalonic encephalopathy 1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0BNJ4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bookmarkStart w:id="1" w:name="OLE_LINK3"/>
            <w:bookmarkStart w:id="2" w:name="OLE_LINK4"/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THE1</w:t>
            </w:r>
            <w:bookmarkEnd w:id="1"/>
            <w:bookmarkEnd w:id="2"/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99 ± 0.46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5C40B1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&lt;</w:t>
            </w:r>
            <w:r w:rsidR="00DF755C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297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yl-protein thioesterase 1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70470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PT1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33 ± 0.34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145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etinol dehydrogenase 2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0170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DH2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24 ± 0.80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121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utathione S-transferase Yb-3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8009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STM4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27 ± 0.51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98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asome subunit alpha type-6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0901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SMA6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2 ± 0.44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42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229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line synthetase co-transcribed (predicted)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3ZCA0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SC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8 ± 0.53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50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219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ADH dehydrogenase (Ubiquinone) Fe-S protein 8 (predicted), isoform CRA_a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0BNE6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DUFS8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2 ± 0.41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54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utamate--cysteine ligase catalytic subunit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9468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10 ± 0.37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63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actoylglutathione lyase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P7Q4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O1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4 ± 0.56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73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ropomyosin alpha-1 chain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4692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4 ± 0.43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95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5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ucleoside diphosphate kinase A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05982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ME1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15 ± 0.41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99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212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S1 protein homolog, mitochondrial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6571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21</w:t>
            </w:r>
            <w:r w:rsidR="005C40B1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or</w:t>
            </w:r>
            <w:r w:rsidR="005C40B1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f33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2 ± 0.47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07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4ABH6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14 ± 0.41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08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asome subunit alpha type-5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4064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SMA5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41 ± 0.88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39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195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-gulonolactone oxidase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0867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ulo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3 ± 0.57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69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ropomyosin alpha-3 chain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3610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435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7 ± 0.63</w:t>
            </w:r>
          </w:p>
        </w:tc>
        <w:tc>
          <w:tcPr>
            <w:tcW w:w="584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90</w:t>
            </w:r>
          </w:p>
        </w:tc>
        <w:tc>
          <w:tcPr>
            <w:tcW w:w="427" w:type="pct"/>
            <w:tcBorders>
              <w:top w:val="nil"/>
              <w:left w:val="nil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7B0139" w:rsidRPr="00FF64B1" w:rsidTr="007B0139">
        <w:trPr>
          <w:trHeight w:val="203"/>
          <w:jc w:val="center"/>
        </w:trPr>
        <w:tc>
          <w:tcPr>
            <w:tcW w:w="1649" w:type="pct"/>
            <w:tcBorders>
              <w:top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asome activator complex subunit 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379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SME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225" w:firstLine="450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6 ± 0.6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7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</w:tbl>
    <w:p w:rsidR="007B0139" w:rsidRDefault="007B0139" w:rsidP="00811D62">
      <w:pPr>
        <w:widowControl/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</w:p>
    <w:p w:rsidR="007B0139" w:rsidRDefault="007B0139" w:rsidP="007B0139">
      <w:pPr>
        <w:widowControl/>
        <w:adjustRightInd w:val="0"/>
        <w:snapToGrid w:val="0"/>
        <w:spacing w:before="120" w:after="240" w:line="260" w:lineRule="atLeast"/>
        <w:jc w:val="center"/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lastRenderedPageBreak/>
        <w:t>Table S1.</w:t>
      </w:r>
      <w:r>
        <w:rPr>
          <w:rFonts w:ascii="宋体" w:eastAsia="宋体" w:hAnsi="宋体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Pr="007B0139"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  <w:t>Cont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418"/>
        <w:gridCol w:w="1559"/>
        <w:gridCol w:w="1559"/>
        <w:gridCol w:w="1135"/>
      </w:tblGrid>
      <w:tr w:rsidR="007B0139" w:rsidRPr="007B0139" w:rsidTr="007B0139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7B0139" w:rsidRPr="00FF64B1" w:rsidTr="007B0139">
        <w:trPr>
          <w:trHeight w:val="4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0 proteins significantly increased in the Ovx group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-3-3 protein gamm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198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YWHAG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7 ± 0.3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60 ± 0.4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2.57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-oxo-5-beta-steroid 4-dehydrogen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121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KR1D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69 ± 0.4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81 ± 0.6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2.53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0-formyltetrahydrofolate dehydrogen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803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H1L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6.31 ± 0.8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9.54 ± 2.5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29</w:t>
            </w:r>
          </w:p>
        </w:tc>
      </w:tr>
      <w:tr w:rsidR="007B0139" w:rsidRPr="00FF64B1" w:rsidTr="007B0139">
        <w:trPr>
          <w:trHeight w:val="163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denylate kinase 2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941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K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89 ± 0.4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96 ± 0.7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83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ihydrolipoyllysine-residue acetyltransferase component of pyruvate dehydrogenase complex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846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LAT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78 ± 0.6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71 ± 0.5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3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2.04</w:t>
            </w:r>
          </w:p>
        </w:tc>
      </w:tr>
      <w:tr w:rsidR="007B0139" w:rsidRPr="00FF64B1" w:rsidTr="007B0139">
        <w:trPr>
          <w:trHeight w:val="385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ypoxanthine-guanine phosphoribosyltransfer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760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3 ± 0.7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81 ± 0.1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91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istone H2A type 1-C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C169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IST1H2AG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30 ± 0.1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05 ± 0.1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23</w:t>
            </w:r>
          </w:p>
        </w:tc>
      </w:tr>
      <w:tr w:rsidR="007B0139" w:rsidRPr="00FF64B1" w:rsidTr="007B0139">
        <w:trPr>
          <w:trHeight w:val="133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4A86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IPSNAP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7 ± 0.3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89 ± 0.4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5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7.76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Omega-amidase NIT2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497B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it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9.41 ± 0.8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.78 ± 0.9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57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Filamin alph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0JPT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03 ± 0.3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9.13 ± 1.1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5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2.27</w:t>
            </w:r>
          </w:p>
        </w:tc>
      </w:tr>
      <w:tr w:rsidR="007B0139" w:rsidRPr="00FF64B1" w:rsidTr="007B0139">
        <w:trPr>
          <w:trHeight w:val="141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hosphoglycerate mutase 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511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99 ± 0.9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1.85 ± 1.0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5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98</w:t>
            </w:r>
          </w:p>
        </w:tc>
      </w:tr>
      <w:tr w:rsidR="007B0139" w:rsidRPr="00FF64B1" w:rsidTr="007B0139">
        <w:trPr>
          <w:trHeight w:val="159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henazine biosynthesis-like domain-containing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8G3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BLD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50 ± 0.5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78 ± 0.6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7.61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istone H2B type 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0071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IST1H2BH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97 ± 0.5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04 ± 0.5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4.16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ycine N-methyltransferase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3255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NMT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14 ± 0.61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40 ± 0.53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69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63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techol O-methyltransferas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273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1.86 ± 1.7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.53 ± 0.9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65</w:t>
            </w:r>
          </w:p>
        </w:tc>
      </w:tr>
      <w:tr w:rsidR="007B0139" w:rsidRPr="00FF64B1" w:rsidTr="007B0139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utathione S-transferase theta-2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071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STT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97 ± 0.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56 ± 0.3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66</w:t>
            </w:r>
          </w:p>
        </w:tc>
      </w:tr>
      <w:tr w:rsidR="007B0139" w:rsidRPr="00FF64B1" w:rsidTr="007B0139">
        <w:trPr>
          <w:trHeight w:val="268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rbonic anhydrase 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0BNN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10 ± 0.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36 ± 0.5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97</w:t>
            </w:r>
          </w:p>
        </w:tc>
      </w:tr>
      <w:tr w:rsidR="007B0139" w:rsidRPr="00FF64B1" w:rsidTr="007B0139">
        <w:trPr>
          <w:trHeight w:val="13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piapterin reduct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829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PR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6 ± 0.3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91 ± 0.2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5.24</w:t>
            </w:r>
          </w:p>
        </w:tc>
      </w:tr>
      <w:tr w:rsidR="007B0139" w:rsidRPr="00FF64B1" w:rsidTr="007B0139">
        <w:trPr>
          <w:trHeight w:val="151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bhydrolase domain-containing protein 14B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DGG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BHD14B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16 ± 0.4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85 ± 0.6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65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asome subunit alpha type-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842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SMA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74 ± 0.4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92 ± 0.4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1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96</w:t>
            </w:r>
          </w:p>
        </w:tc>
      </w:tr>
      <w:tr w:rsidR="007B0139" w:rsidRPr="00FF64B1" w:rsidTr="007B0139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utathione S-transferase Mu 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490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STM5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5.53 ± 1.1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3.08 ± 1.7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49</w:t>
            </w:r>
          </w:p>
        </w:tc>
      </w:tr>
      <w:tr w:rsidR="007B0139" w:rsidRPr="00FF64B1" w:rsidTr="007B0139">
        <w:trPr>
          <w:trHeight w:val="122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NADH-cytochrome b5 reductase 3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0070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YB5R3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5 ± 0.79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21 ± 1.17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38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4.59</w:t>
            </w:r>
          </w:p>
        </w:tc>
      </w:tr>
    </w:tbl>
    <w:p w:rsidR="007B0139" w:rsidRDefault="007B0139" w:rsidP="007B0139">
      <w:pPr>
        <w:widowControl/>
        <w:adjustRightInd w:val="0"/>
        <w:snapToGrid w:val="0"/>
        <w:spacing w:before="120" w:after="240" w:line="260" w:lineRule="atLeast"/>
        <w:jc w:val="center"/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lastRenderedPageBreak/>
        <w:t>Table S1.</w:t>
      </w:r>
      <w:r>
        <w:rPr>
          <w:rFonts w:ascii="宋体" w:eastAsia="宋体" w:hAnsi="宋体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Pr="007B0139"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  <w:t>Cont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418"/>
        <w:gridCol w:w="1559"/>
        <w:gridCol w:w="1559"/>
        <w:gridCol w:w="1135"/>
      </w:tblGrid>
      <w:tr w:rsidR="007B0139" w:rsidRPr="007B0139" w:rsidTr="007B0139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7B0139" w:rsidRPr="00FF64B1" w:rsidTr="0064349D">
        <w:trPr>
          <w:trHeight w:val="98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etinol dehydrogenase 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016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DH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7 ± 0.3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03 ± 0.3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5.45</w:t>
            </w:r>
          </w:p>
        </w:tc>
      </w:tr>
      <w:tr w:rsidR="007B0139" w:rsidRPr="00FF64B1" w:rsidTr="0064349D">
        <w:trPr>
          <w:trHeight w:val="111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rbonic anhydrase 3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414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62 ± 0.7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2.49 ± 1.9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2.22</w:t>
            </w:r>
          </w:p>
        </w:tc>
      </w:tr>
      <w:tr w:rsidR="007B0139" w:rsidRPr="00FF64B1" w:rsidTr="0064349D">
        <w:trPr>
          <w:trHeight w:val="78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eroxiredoxin-6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O35244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DX6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46 ± 1.0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1.88 ± 0.8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59</w:t>
            </w:r>
          </w:p>
        </w:tc>
      </w:tr>
      <w:tr w:rsidR="007B0139" w:rsidRPr="00FF64B1" w:rsidTr="0064349D">
        <w:trPr>
          <w:trHeight w:val="92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etinal dehydrogenase 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164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H1A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48 ± 0.6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2.32 ± 1.6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8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90</w:t>
            </w:r>
          </w:p>
        </w:tc>
      </w:tr>
      <w:tr w:rsidR="007B0139" w:rsidRPr="00FF64B1" w:rsidTr="0064349D">
        <w:trPr>
          <w:trHeight w:val="237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-3-3 protein epsilo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226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YWHAE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07 ± 1.3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01 ± 0.6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2.61</w:t>
            </w:r>
          </w:p>
        </w:tc>
      </w:tr>
      <w:tr w:rsidR="007B0139" w:rsidRPr="00FF64B1" w:rsidTr="0064349D">
        <w:trPr>
          <w:trHeight w:val="10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ytochrome P450 2D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063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YP2D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49 ± 0.4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46 ± 0.3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5.05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anine--glyoxylate aminotransferase 2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456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GXT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8 ± 0.9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43 ± 0.7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0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45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-3-3 protein beta/alph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521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YWHAB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7 ± 0.3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67 ± 0.6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1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7.18</w:t>
            </w:r>
          </w:p>
        </w:tc>
      </w:tr>
      <w:tr w:rsidR="007B0139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ycogen phosphorylase, liver form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981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4.16 ± 3.5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0.36 ± 3.8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1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30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rotransferr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2346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5.30 ± 1.1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1.73 ± 1.8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6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14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ehydrogenase E1 and transketolase domain containing 1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4KLP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HTKD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61 ± 0.7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44 ± 0.6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88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50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noyl Coenzyme A hydratase domain containing 2 (predicted), isoform CRA_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3ZIL6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CHDC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57 ± 0.2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38 ± 0.6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0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71</w:t>
            </w:r>
          </w:p>
        </w:tc>
      </w:tr>
      <w:tr w:rsidR="007B0139" w:rsidRPr="00FF64B1" w:rsidTr="0064349D">
        <w:trPr>
          <w:trHeight w:val="93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lutathione synthet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4641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SS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05 ± 0.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34 ± 0.7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0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75</w:t>
            </w:r>
          </w:p>
        </w:tc>
      </w:tr>
      <w:tr w:rsidR="007B0139" w:rsidRPr="00FF64B1" w:rsidTr="0064349D">
        <w:trPr>
          <w:trHeight w:val="84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-3-3 protein zeta/delt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310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YWHAZ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66 ± 1.0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16 ± 0.7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75</w:t>
            </w:r>
          </w:p>
        </w:tc>
      </w:tr>
      <w:tr w:rsidR="007B0139" w:rsidRPr="00FF64B1" w:rsidTr="0064349D">
        <w:trPr>
          <w:trHeight w:val="87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o-keto reductase family 1 member C21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AYQ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49 ± 0.4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90 ± 0.2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3.92</w:t>
            </w:r>
          </w:p>
        </w:tc>
      </w:tr>
      <w:tr w:rsidR="007B0139" w:rsidRPr="00FF64B1" w:rsidTr="0064349D">
        <w:trPr>
          <w:trHeight w:val="92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GD1564894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1H25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 w:themeColor="text1"/>
                <w:kern w:val="0"/>
                <w:sz w:val="20"/>
                <w:szCs w:val="20"/>
              </w:rPr>
              <w:t>RGD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72 ± 0.4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92 ± 0.7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4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33</w:t>
            </w:r>
          </w:p>
        </w:tc>
      </w:tr>
      <w:tr w:rsidR="007B0139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hospholysine phosphohistidine inorganic pyrophosphate phosphat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5I0D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HPP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17 ± 0.5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02 ± 0.4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7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.58</w:t>
            </w:r>
          </w:p>
        </w:tc>
      </w:tr>
      <w:tr w:rsidR="007B0139" w:rsidRPr="00FF64B1" w:rsidTr="0064349D">
        <w:trPr>
          <w:trHeight w:val="64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hibiti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7779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HB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36 ± 0.36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87 ± 1.38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93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7B0139" w:rsidRPr="007B0139" w:rsidRDefault="007B0139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+10.63</w:t>
            </w:r>
          </w:p>
        </w:tc>
      </w:tr>
    </w:tbl>
    <w:p w:rsidR="0064349D" w:rsidRDefault="0064349D" w:rsidP="00811D62">
      <w:pPr>
        <w:widowControl/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</w:p>
    <w:p w:rsidR="0064349D" w:rsidRDefault="0064349D">
      <w:pPr>
        <w:widowControl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br w:type="page"/>
      </w:r>
    </w:p>
    <w:p w:rsidR="0064349D" w:rsidRDefault="0064349D" w:rsidP="0064349D">
      <w:pPr>
        <w:widowControl/>
        <w:adjustRightInd w:val="0"/>
        <w:snapToGrid w:val="0"/>
        <w:spacing w:before="120" w:after="240" w:line="260" w:lineRule="atLeast"/>
        <w:jc w:val="center"/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lastRenderedPageBreak/>
        <w:t>Table S1.</w:t>
      </w:r>
      <w:r>
        <w:rPr>
          <w:rFonts w:ascii="宋体" w:eastAsia="宋体" w:hAnsi="宋体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Pr="007B0139"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  <w:t>Cont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418"/>
        <w:gridCol w:w="1559"/>
        <w:gridCol w:w="1559"/>
        <w:gridCol w:w="1135"/>
      </w:tblGrid>
      <w:tr w:rsidR="0064349D" w:rsidRPr="007B0139" w:rsidTr="00AC4A6B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64349D" w:rsidRPr="00FF64B1" w:rsidTr="00AC4A6B">
        <w:trPr>
          <w:trHeight w:val="15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9 proteins non-detected in the Ovx group but uniquely detected in the Sham group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TP-dependent RNA helicase DDX1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41Y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DX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71 ± 0.1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rine protease inhibitor A3K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554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rpina3k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30 ± 0.2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157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pha-1B-glyco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9EPH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1BG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89 ± 0.6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161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eukemia inhibitory factor receptor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O7053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IFR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55 ± 0.8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Mitochondrial-processing peptidase subunit alph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0069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MPCA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09 ± 0.3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4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385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Inter alpha-trypsin inhibitor, heavy chain 4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5EBC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ITIH4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4 ± 0.4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6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277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PF0465 protein C5orf33 homolog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bookmarkStart w:id="3" w:name="OLE_LINK1"/>
            <w:bookmarkStart w:id="4" w:name="OLE_LINK2"/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1HCL7</w:t>
            </w:r>
            <w:bookmarkEnd w:id="3"/>
            <w:bookmarkEnd w:id="4"/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47 ± 0.5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0S ribosomal protein L6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153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PL6P19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96 ± 0.7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46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64349D">
        <w:trPr>
          <w:trHeight w:val="129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0S ribosomal protein L4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0878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PL4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83 ± 0.72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 ± 0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48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349D" w:rsidRPr="00FF64B1" w:rsidTr="00AC4A6B">
        <w:trPr>
          <w:trHeight w:val="143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9 proteins significantly decreased in the Ovx group</w:t>
            </w:r>
          </w:p>
        </w:tc>
      </w:tr>
      <w:tr w:rsidR="0064349D" w:rsidRPr="00FF64B1" w:rsidTr="0064349D">
        <w:trPr>
          <w:trHeight w:val="129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Medium-chain specific acyl-CoA dehydrogenase, mitochondria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850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3.68 ± 0.6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52 ± 0.6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64349D" w:rsidRPr="00FF64B1" w:rsidTr="0064349D">
        <w:trPr>
          <w:trHeight w:val="129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istidine ammonia-ly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121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AL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9.43 ± 3.3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49 ± 0.8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54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2770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50.25 ± 7.92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6.50 ± 3.67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DP-glucose:glycoprotein glucosyltransferase 1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9JLA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GGT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2.82 ± 0.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77 ± 0.9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22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longation factor 2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519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EF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2.24 ± 1.1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4.18 ± 0.8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omogentisate 1, 2-dioxygen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AYR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GD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.54 ± 0.9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96 ± 0.6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ab GDP dissociation inhibitor beta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0399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DI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30 ± 0.2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70 ± 0.2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94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ehyde dehydrogenase X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6HF8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H1B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6.64 ± 1.7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30 ± 0.9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Fatty acid-binding protein, liver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269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2.13 ± 2.6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6.56 ± 2.1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ong-chain specific acyl-CoA dehydrogenase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565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ADL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6.39 ± 2.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7.58 ± 0.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5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rifunctional enzyme subunit beta, mitochondrial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0587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ADHB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0.76 ± 0.97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73 ± 1.09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27</w:t>
            </w:r>
          </w:p>
        </w:tc>
      </w:tr>
    </w:tbl>
    <w:p w:rsidR="0064349D" w:rsidRDefault="0064349D" w:rsidP="0064349D">
      <w:pPr>
        <w:widowControl/>
        <w:adjustRightInd w:val="0"/>
        <w:snapToGrid w:val="0"/>
        <w:spacing w:before="120" w:after="240" w:line="260" w:lineRule="atLeast"/>
        <w:jc w:val="center"/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lastRenderedPageBreak/>
        <w:t>Table S1.</w:t>
      </w:r>
      <w:r>
        <w:rPr>
          <w:rFonts w:ascii="宋体" w:eastAsia="宋体" w:hAnsi="宋体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Pr="007B0139"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  <w:t>Cont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418"/>
        <w:gridCol w:w="1559"/>
        <w:gridCol w:w="1559"/>
        <w:gridCol w:w="1135"/>
      </w:tblGrid>
      <w:tr w:rsidR="0064349D" w:rsidRPr="007B0139" w:rsidTr="00AC4A6B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Trifunctional enzyme subunit alpha, mitochondria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442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3.13 ± 2.2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.63 ± 2.3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pha-1-macroglobul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304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ZP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.90 ± 1.8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84 ± 2.1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biquitin specific protease 5 (Isopeptidase T) (predicted)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3ZVQ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USP5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64 ± 0.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49 ± 0.2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097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86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Isocitrate dehydrogenase [NADP] cytoplasmic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4156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7.50 ± 1.4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8.67 ± 2.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3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1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eat shock cognate 71 kDa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63018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7.97 ± 1.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1.96 ± 1.3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4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eroxisomal trans-2-enoyl-CoA reduct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9WVK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ECR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8.43 ± 0.6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28 ± 0.0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64349D" w:rsidRPr="00FF64B1" w:rsidTr="0064349D">
        <w:trPr>
          <w:trHeight w:val="137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ile acid-CoA:amino acid N-acyltransfer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3276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BAAT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7.84 ± 2.2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.24 ± 1.2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64349D" w:rsidRPr="00FF64B1" w:rsidTr="0064349D">
        <w:trPr>
          <w:trHeight w:val="11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rboxylesterase isoenzym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8K3R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es2a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7.58 ± 3.1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14 ± 1.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5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64349D" w:rsidRPr="00FF64B1" w:rsidTr="0064349D">
        <w:trPr>
          <w:trHeight w:val="89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Microsomal triglyceride transfer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4A1W8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MTTP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6.39 ± 2.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5.72 ± 1.6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7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64349D" w:rsidRPr="00FF64B1" w:rsidTr="0064349D">
        <w:trPr>
          <w:trHeight w:val="222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in disulfide-isomer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478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4HB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6.56 ± 1.5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8.42 ± 1.9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ystathionine gamma-ly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875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TH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4.18 ± 1.3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8.76 ± 0.9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19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ytosol aminopeptidase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8FS4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LAP3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5.28 ± 0.9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8.85 ± 1.7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18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64349D" w:rsidRPr="00FF64B1" w:rsidTr="0064349D">
        <w:trPr>
          <w:trHeight w:val="149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erum paraoxonase/lactonase 3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8FP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ON3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08 ± 0.12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99 ± 0.3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1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eroxisomal acyl-coenzyme A oxidase 3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63448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OX3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6.10 ± 1.0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63 ± 1.0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1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75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zr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197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EZR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56 ± 0.3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03 ± 0.3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21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ibonuclease inhibitor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9315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RNH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19 ± 0.3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69 ± 0.4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4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64349D" w:rsidRPr="00FF64B1" w:rsidTr="0064349D">
        <w:trPr>
          <w:trHeight w:val="67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yruvate carboxylase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52873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0.77 ± 2.5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9.27 ± 3.0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7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exose-6-phosphate dehydrogenase (Glucose 1-dehydrogenase) (predicted), isoform CRA_b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4A7D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H6PD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28 ± 0.3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36 ± 0.0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80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64349D" w:rsidRPr="00FF64B1" w:rsidTr="0064349D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ulfite oxidase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07116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UOX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95 ± 0.8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.02 ± 0.6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29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8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hort-chain specific acyl-CoA dehydrogenase, mitochondrial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5651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4.64 ± 1.1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9.97 ± 1.26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1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 w:rsidR="0064349D" w:rsidRPr="00FF64B1" w:rsidTr="0064349D">
        <w:trPr>
          <w:trHeight w:val="60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rotein disulfide-isomerase A4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8659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DIA4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3.09 ± 1.2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9.01 ± 0.8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62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 w:rsidR="0064349D" w:rsidRPr="00FF64B1" w:rsidTr="0064349D">
        <w:trPr>
          <w:trHeight w:val="409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TART domain containing 10, isoform CRA_b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5BJN1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TARD10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.67 ± 0.33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44 ± 0.32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73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50</w:t>
            </w:r>
          </w:p>
        </w:tc>
      </w:tr>
    </w:tbl>
    <w:p w:rsidR="0064349D" w:rsidRDefault="0064349D" w:rsidP="0064349D">
      <w:pPr>
        <w:widowControl/>
        <w:adjustRightInd w:val="0"/>
        <w:snapToGrid w:val="0"/>
        <w:spacing w:before="120" w:after="240" w:line="260" w:lineRule="atLeast"/>
        <w:jc w:val="center"/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lastRenderedPageBreak/>
        <w:t>Table S1.</w:t>
      </w:r>
      <w:r>
        <w:rPr>
          <w:rFonts w:ascii="宋体" w:eastAsia="宋体" w:hAnsi="宋体" w:cs="Times New Roman" w:hint="eastAsia"/>
          <w:b/>
          <w:bCs/>
          <w:noProof/>
          <w:sz w:val="20"/>
          <w:szCs w:val="20"/>
          <w:lang w:eastAsia="zh-CN"/>
        </w:rPr>
        <w:t xml:space="preserve"> </w:t>
      </w:r>
      <w:r w:rsidRPr="007B0139">
        <w:rPr>
          <w:rFonts w:ascii="Palatino Linotype" w:eastAsia="宋体" w:hAnsi="Palatino Linotype" w:cs="Times New Roman"/>
          <w:bCs/>
          <w:i/>
          <w:noProof/>
          <w:sz w:val="20"/>
          <w:szCs w:val="20"/>
          <w:lang w:eastAsia="zh-CN"/>
        </w:rPr>
        <w:t>Cont.</w:t>
      </w:r>
    </w:p>
    <w:tbl>
      <w:tblPr>
        <w:tblW w:w="4773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4"/>
        <w:gridCol w:w="1841"/>
        <w:gridCol w:w="1418"/>
        <w:gridCol w:w="1418"/>
        <w:gridCol w:w="1559"/>
        <w:gridCol w:w="1559"/>
        <w:gridCol w:w="1135"/>
      </w:tblGrid>
      <w:tr w:rsidR="0064349D" w:rsidRPr="007B0139" w:rsidTr="00AC4A6B">
        <w:trPr>
          <w:trHeight w:val="373"/>
          <w:jc w:val="center"/>
        </w:trPr>
        <w:tc>
          <w:tcPr>
            <w:tcW w:w="1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vx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64349D" w:rsidRPr="00FF64B1" w:rsidTr="00AC4A6B">
        <w:trPr>
          <w:trHeight w:val="64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do-keto reductase family 1, member B7</w:t>
            </w:r>
          </w:p>
        </w:tc>
        <w:tc>
          <w:tcPr>
            <w:tcW w:w="690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Q5RJP0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KR1B7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5.52 ± 1.5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1.03 ± 0.59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7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64349D" w:rsidRPr="00FF64B1" w:rsidTr="00AC4A6B">
        <w:trPr>
          <w:trHeight w:val="193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Delta-aminolevulinic acid dehydratase</w:t>
            </w:r>
          </w:p>
        </w:tc>
        <w:tc>
          <w:tcPr>
            <w:tcW w:w="690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06214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AD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9.41 ± 1.6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70 ± 0.73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395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 w:rsidR="0064349D" w:rsidRPr="00FF64B1" w:rsidTr="00AC4A6B">
        <w:trPr>
          <w:trHeight w:val="242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3-ketoacyl-CoA thiolase, mitochondrial</w:t>
            </w:r>
          </w:p>
        </w:tc>
        <w:tc>
          <w:tcPr>
            <w:tcW w:w="690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3437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CAA2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53.58 ± 2.74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2.87 ± 3.1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 w:rsidR="0064349D" w:rsidRPr="00FF64B1" w:rsidTr="00AC4A6B">
        <w:trPr>
          <w:trHeight w:val="133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lreticulin</w:t>
            </w:r>
          </w:p>
        </w:tc>
        <w:tc>
          <w:tcPr>
            <w:tcW w:w="690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18418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23.09 ± 1.95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7.56 ± 0.90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23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31</w:t>
            </w:r>
          </w:p>
        </w:tc>
      </w:tr>
      <w:tr w:rsidR="0064349D" w:rsidRPr="00FF64B1" w:rsidTr="00AC4A6B">
        <w:trPr>
          <w:trHeight w:val="251"/>
          <w:jc w:val="center"/>
        </w:trPr>
        <w:tc>
          <w:tcPr>
            <w:tcW w:w="1649" w:type="pct"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hosphoglucomutase-1</w:t>
            </w:r>
          </w:p>
        </w:tc>
        <w:tc>
          <w:tcPr>
            <w:tcW w:w="690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38652</w:t>
            </w:r>
          </w:p>
        </w:tc>
        <w:tc>
          <w:tcPr>
            <w:tcW w:w="532" w:type="pct"/>
            <w:tcBorders>
              <w:left w:val="nil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532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5.25 ± 1.07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1.89 ± 0.78</w:t>
            </w:r>
          </w:p>
        </w:tc>
        <w:tc>
          <w:tcPr>
            <w:tcW w:w="585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34</w:t>
            </w:r>
          </w:p>
        </w:tc>
        <w:tc>
          <w:tcPr>
            <w:tcW w:w="426" w:type="pct"/>
            <w:tcBorders>
              <w:left w:val="nil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64349D" w:rsidRPr="00FF64B1" w:rsidTr="00AC4A6B">
        <w:trPr>
          <w:trHeight w:val="227"/>
          <w:jc w:val="center"/>
        </w:trPr>
        <w:tc>
          <w:tcPr>
            <w:tcW w:w="1649" w:type="pct"/>
            <w:tcBorders>
              <w:bottom w:val="single" w:sz="8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Alcohol sulfotransferase A</w:t>
            </w:r>
          </w:p>
        </w:tc>
        <w:tc>
          <w:tcPr>
            <w:tcW w:w="690" w:type="pct"/>
            <w:tcBorders>
              <w:left w:val="nil"/>
              <w:bottom w:val="single" w:sz="8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P22789</w:t>
            </w:r>
          </w:p>
        </w:tc>
        <w:tc>
          <w:tcPr>
            <w:tcW w:w="532" w:type="pct"/>
            <w:tcBorders>
              <w:left w:val="nil"/>
              <w:bottom w:val="single" w:sz="8" w:space="0" w:color="auto"/>
            </w:tcBorders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Sult2a6</w:t>
            </w:r>
          </w:p>
        </w:tc>
        <w:tc>
          <w:tcPr>
            <w:tcW w:w="532" w:type="pct"/>
            <w:tcBorders>
              <w:left w:val="nil"/>
              <w:bottom w:val="single" w:sz="8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7.20 ± 0.99</w:t>
            </w:r>
          </w:p>
        </w:tc>
        <w:tc>
          <w:tcPr>
            <w:tcW w:w="585" w:type="pct"/>
            <w:tcBorders>
              <w:left w:val="nil"/>
              <w:bottom w:val="single" w:sz="8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4.04 ± 0.81</w:t>
            </w:r>
          </w:p>
        </w:tc>
        <w:tc>
          <w:tcPr>
            <w:tcW w:w="585" w:type="pct"/>
            <w:tcBorders>
              <w:left w:val="nil"/>
              <w:bottom w:val="single" w:sz="8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0.0484</w:t>
            </w:r>
          </w:p>
        </w:tc>
        <w:tc>
          <w:tcPr>
            <w:tcW w:w="426" w:type="pct"/>
            <w:tcBorders>
              <w:left w:val="nil"/>
              <w:bottom w:val="single" w:sz="8" w:space="0" w:color="auto"/>
            </w:tcBorders>
            <w:noWrap/>
            <w:vAlign w:val="center"/>
          </w:tcPr>
          <w:p w:rsidR="0064349D" w:rsidRPr="007B0139" w:rsidRDefault="0064349D" w:rsidP="00AC4A6B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sym w:font="Symbol" w:char="F02D"/>
            </w:r>
            <w:r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.78</w:t>
            </w:r>
          </w:p>
        </w:tc>
      </w:tr>
    </w:tbl>
    <w:p w:rsidR="0064349D" w:rsidRPr="00811D62" w:rsidRDefault="0064349D" w:rsidP="0064349D">
      <w:pPr>
        <w:spacing w:line="200" w:lineRule="atLeast"/>
        <w:ind w:left="425" w:right="425"/>
        <w:jc w:val="both"/>
        <w:rPr>
          <w:rFonts w:ascii="Palatino Linotype" w:hAnsi="Palatino Linotype" w:cs="Times New Roman"/>
          <w:noProof/>
          <w:sz w:val="18"/>
          <w:szCs w:val="18"/>
        </w:rPr>
      </w:pP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t>1</w:t>
      </w:r>
      <w:r w:rsidRPr="00811D62">
        <w:rPr>
          <w:rFonts w:ascii="Palatino Linotype" w:hAnsi="Palatino Linotype" w:cs="Times New Roman"/>
          <w:noProof/>
          <w:color w:val="7030A0"/>
          <w:sz w:val="18"/>
          <w:szCs w:val="18"/>
        </w:rPr>
        <w:t xml:space="preserve"> 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>Table 1 is a list of uniquely detected, significantly increased, non-detected, and significantly decreased liver proteome at 4-month after</w:t>
      </w:r>
      <w:r w:rsidRPr="00811D62">
        <w:rPr>
          <w:rFonts w:ascii="Palatino Linotype" w:hAnsi="Palatino Linotype" w:cs="Times New Roman"/>
          <w:noProof/>
          <w:color w:val="000000" w:themeColor="text1"/>
          <w:kern w:val="0"/>
          <w:sz w:val="18"/>
          <w:szCs w:val="18"/>
        </w:rPr>
        <w:t xml:space="preserve"> ovariectomy, as 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ranked by </w:t>
      </w:r>
      <w:r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br/>
      </w:r>
      <w:r w:rsidRPr="00811D62">
        <w:rPr>
          <w:rFonts w:ascii="Palatino Linotype" w:hAnsi="Palatino Linotype" w:cs="Times New Roman"/>
          <w:i/>
          <w:noProof/>
          <w:color w:val="000000" w:themeColor="text1"/>
          <w:sz w:val="18"/>
          <w:szCs w:val="18"/>
        </w:rPr>
        <w:t>p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-value.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p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values were analyzed by paired Student’s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t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-test. </w:t>
      </w: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t>2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Data were expressed by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from 4 independent samples. </w:t>
      </w: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t>3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Protein description, database name, and ID relate to the Swiss-Prot database (57.1) entry returned using the MASCOT search engine. A MOWSE score greater than 51 denotes a confident (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 xml:space="preserve">p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&lt; 0.05) protein identification. Sham and Ovx expression ratios were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of peptides quantified in each sample expressed relative to the pooled internal standard. Fold difference relative to Sham values was reported and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p-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values were determined from log-transformed data using Student’s independent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t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-tests. The complete list of proteins identified by iTRAQ and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number of MS/MS ions analyzed and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peptides that met the inclusion criteria for iTRAQ analysis (including amino acid sequences identified) were reported.</w:t>
      </w:r>
    </w:p>
    <w:p w:rsidR="00811D62" w:rsidRPr="00811D62" w:rsidRDefault="00811D62" w:rsidP="00811D62">
      <w:pPr>
        <w:widowControl/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bookmarkStart w:id="5" w:name="_GoBack"/>
      <w:bookmarkEnd w:id="5"/>
      <w:r w:rsidRPr="00811D62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7679D47A" wp14:editId="3AD9481A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11D62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© 201</w:t>
      </w:r>
      <w:r w:rsidRPr="00811D62">
        <w:rPr>
          <w:rFonts w:ascii="Palatino Linotype" w:eastAsia="宋体" w:hAnsi="Palatino Linotype" w:cs="Times New Roman"/>
          <w:snapToGrid w:val="0"/>
          <w:color w:val="000000"/>
          <w:kern w:val="0"/>
          <w:sz w:val="18"/>
          <w:szCs w:val="18"/>
          <w:lang w:eastAsia="zh-CN" w:bidi="en-US"/>
        </w:rPr>
        <w:t>5</w:t>
      </w:r>
      <w:r w:rsidRPr="00811D62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:rsidR="00FF64B1" w:rsidRPr="00811D62" w:rsidRDefault="00FF64B1" w:rsidP="00811D62"/>
    <w:sectPr w:rsidR="00FF64B1" w:rsidRPr="00811D62" w:rsidSect="00811D62">
      <w:headerReference w:type="default" r:id="rId9"/>
      <w:footerReference w:type="default" r:id="rId10"/>
      <w:pgSz w:w="16838" w:h="11906" w:orient="landscape"/>
      <w:pgMar w:top="1800" w:right="1440" w:bottom="180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DBA" w:rsidRDefault="003B3DBA" w:rsidP="002B374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B3DBA" w:rsidRDefault="003B3DBA" w:rsidP="002B374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54246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7B0139" w:rsidRPr="008E39EF" w:rsidRDefault="007B0139" w:rsidP="008E39EF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E39EF">
          <w:rPr>
            <w:rFonts w:ascii="Times New Roman" w:hAnsi="Times New Roman" w:cs="Times New Roman"/>
            <w:sz w:val="24"/>
          </w:rPr>
          <w:fldChar w:fldCharType="begin"/>
        </w:r>
        <w:r w:rsidRPr="008E39EF">
          <w:rPr>
            <w:rFonts w:ascii="Times New Roman" w:hAnsi="Times New Roman" w:cs="Times New Roman"/>
            <w:sz w:val="24"/>
          </w:rPr>
          <w:instrText>PAGE   \* MERGEFORMAT</w:instrText>
        </w:r>
        <w:r w:rsidRPr="008E39EF">
          <w:rPr>
            <w:rFonts w:ascii="Times New Roman" w:hAnsi="Times New Roman" w:cs="Times New Roman"/>
            <w:sz w:val="24"/>
          </w:rPr>
          <w:fldChar w:fldCharType="separate"/>
        </w:r>
        <w:r w:rsidR="0064349D" w:rsidRPr="0064349D">
          <w:rPr>
            <w:rFonts w:ascii="Times New Roman" w:hAnsi="Times New Roman" w:cs="Times New Roman"/>
            <w:noProof/>
            <w:sz w:val="24"/>
            <w:lang w:val="zh-TW"/>
          </w:rPr>
          <w:t>6</w:t>
        </w:r>
        <w:r w:rsidRPr="008E39EF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DBA" w:rsidRDefault="003B3DBA" w:rsidP="002B374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B3DBA" w:rsidRDefault="003B3DBA" w:rsidP="002B374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0139" w:rsidRDefault="007B0139">
    <w:pPr>
      <w:pStyle w:val="Header"/>
    </w:pPr>
    <w:r w:rsidRPr="0061413A">
      <w:rPr>
        <w:rFonts w:ascii="Times New Roman" w:hAnsi="Times New Roman" w:cs="Times New Roman"/>
        <w:i/>
        <w:sz w:val="24"/>
        <w:szCs w:val="24"/>
      </w:rPr>
      <w:t xml:space="preserve">Nutrients </w:t>
    </w:r>
    <w:r w:rsidRPr="0061413A">
      <w:rPr>
        <w:rFonts w:ascii="Times New Roman" w:hAnsi="Times New Roman" w:cs="Times New Roman"/>
        <w:b/>
        <w:sz w:val="24"/>
        <w:szCs w:val="24"/>
      </w:rPr>
      <w:t>2015</w:t>
    </w:r>
    <w:r w:rsidRPr="0061413A">
      <w:rPr>
        <w:rFonts w:ascii="Times New Roman" w:hAnsi="Times New Roman" w:cs="Times New Roman"/>
        <w:sz w:val="24"/>
        <w:szCs w:val="24"/>
      </w:rPr>
      <w:t xml:space="preserve">, </w:t>
    </w:r>
    <w:r w:rsidRPr="0061413A">
      <w:rPr>
        <w:rFonts w:ascii="Times New Roman" w:hAnsi="Times New Roman" w:cs="Times New Roman"/>
        <w:i/>
        <w:sz w:val="24"/>
        <w:szCs w:val="24"/>
      </w:rPr>
      <w:t>7</w:t>
    </w:r>
    <w:r w:rsidRPr="0061413A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61413A">
      <w:rPr>
        <w:rFonts w:ascii="Times New Roman" w:hAnsi="Times New Roman" w:cs="Times New Roman"/>
        <w:sz w:val="24"/>
        <w:szCs w:val="24"/>
      </w:rPr>
      <w:t>S</w:t>
    </w:r>
    <w:r w:rsidRPr="0061413A">
      <w:rPr>
        <w:rFonts w:ascii="Times New Roman" w:hAnsi="Times New Roman" w:cs="Times New Roman"/>
        <w:b/>
        <w:sz w:val="24"/>
        <w:szCs w:val="24"/>
      </w:rPr>
      <w:fldChar w:fldCharType="begin"/>
    </w:r>
    <w:r w:rsidRPr="0061413A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61413A">
      <w:rPr>
        <w:rFonts w:ascii="Times New Roman" w:hAnsi="Times New Roman" w:cs="Times New Roman"/>
        <w:b/>
        <w:sz w:val="24"/>
        <w:szCs w:val="24"/>
      </w:rPr>
      <w:fldChar w:fldCharType="separate"/>
    </w:r>
    <w:r w:rsidR="0064349D">
      <w:rPr>
        <w:rFonts w:ascii="Times New Roman" w:hAnsi="Times New Roman" w:cs="Times New Roman"/>
        <w:b/>
        <w:noProof/>
        <w:sz w:val="24"/>
        <w:szCs w:val="24"/>
      </w:rPr>
      <w:t>6</w:t>
    </w:r>
    <w:r w:rsidRPr="0061413A">
      <w:rPr>
        <w:rFonts w:ascii="Times New Roman" w:hAnsi="Times New Roman" w:cs="Times New Roman"/>
        <w:b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754DD"/>
    <w:multiLevelType w:val="multilevel"/>
    <w:tmpl w:val="D5C22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179E4F80"/>
    <w:multiLevelType w:val="hybridMultilevel"/>
    <w:tmpl w:val="16A62088"/>
    <w:lvl w:ilvl="0" w:tplc="5E26475A">
      <w:start w:val="1"/>
      <w:numFmt w:val="decimal"/>
      <w:lvlText w:val="%1"/>
      <w:lvlJc w:val="left"/>
      <w:pPr>
        <w:ind w:left="360" w:hanging="360"/>
      </w:pPr>
      <w:rPr>
        <w:rFonts w:eastAsia="PMingLiU"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6F74D40"/>
    <w:multiLevelType w:val="hybridMultilevel"/>
    <w:tmpl w:val="EFEA7EBA"/>
    <w:lvl w:ilvl="0" w:tplc="4C049150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8B"/>
    <w:rsid w:val="000010E9"/>
    <w:rsid w:val="000029E2"/>
    <w:rsid w:val="00006585"/>
    <w:rsid w:val="000069B1"/>
    <w:rsid w:val="000102B7"/>
    <w:rsid w:val="00013671"/>
    <w:rsid w:val="00014467"/>
    <w:rsid w:val="000155B9"/>
    <w:rsid w:val="00015789"/>
    <w:rsid w:val="00020042"/>
    <w:rsid w:val="00020EB3"/>
    <w:rsid w:val="00023D6C"/>
    <w:rsid w:val="00023FC1"/>
    <w:rsid w:val="000254A7"/>
    <w:rsid w:val="000255C2"/>
    <w:rsid w:val="00031A02"/>
    <w:rsid w:val="00032D34"/>
    <w:rsid w:val="00033201"/>
    <w:rsid w:val="00035385"/>
    <w:rsid w:val="000354FA"/>
    <w:rsid w:val="00035D42"/>
    <w:rsid w:val="00037874"/>
    <w:rsid w:val="00040CA6"/>
    <w:rsid w:val="0004130A"/>
    <w:rsid w:val="00043F35"/>
    <w:rsid w:val="00044FD6"/>
    <w:rsid w:val="0005065E"/>
    <w:rsid w:val="00053DC4"/>
    <w:rsid w:val="00053F3B"/>
    <w:rsid w:val="00055242"/>
    <w:rsid w:val="00055448"/>
    <w:rsid w:val="00057595"/>
    <w:rsid w:val="0006059F"/>
    <w:rsid w:val="00060677"/>
    <w:rsid w:val="000617AB"/>
    <w:rsid w:val="0006706B"/>
    <w:rsid w:val="00070CD0"/>
    <w:rsid w:val="000721A5"/>
    <w:rsid w:val="00076244"/>
    <w:rsid w:val="00076583"/>
    <w:rsid w:val="000765F4"/>
    <w:rsid w:val="0008002C"/>
    <w:rsid w:val="00080D68"/>
    <w:rsid w:val="000824D0"/>
    <w:rsid w:val="00082D5B"/>
    <w:rsid w:val="0008531B"/>
    <w:rsid w:val="00085EF2"/>
    <w:rsid w:val="00085EF9"/>
    <w:rsid w:val="000937E2"/>
    <w:rsid w:val="000A262D"/>
    <w:rsid w:val="000A38B8"/>
    <w:rsid w:val="000A3D09"/>
    <w:rsid w:val="000A45AF"/>
    <w:rsid w:val="000A5198"/>
    <w:rsid w:val="000B01F0"/>
    <w:rsid w:val="000B1A50"/>
    <w:rsid w:val="000B24ED"/>
    <w:rsid w:val="000B42D8"/>
    <w:rsid w:val="000C085E"/>
    <w:rsid w:val="000C0C5F"/>
    <w:rsid w:val="000C25E0"/>
    <w:rsid w:val="000C2AAE"/>
    <w:rsid w:val="000C572D"/>
    <w:rsid w:val="000C65F8"/>
    <w:rsid w:val="000C6FD5"/>
    <w:rsid w:val="000C7E7F"/>
    <w:rsid w:val="000D1252"/>
    <w:rsid w:val="000E2336"/>
    <w:rsid w:val="000E2F27"/>
    <w:rsid w:val="000E48D0"/>
    <w:rsid w:val="000E5E84"/>
    <w:rsid w:val="000E7AD7"/>
    <w:rsid w:val="000F095F"/>
    <w:rsid w:val="000F2888"/>
    <w:rsid w:val="000F4AD3"/>
    <w:rsid w:val="000F4D29"/>
    <w:rsid w:val="001009C3"/>
    <w:rsid w:val="001010F1"/>
    <w:rsid w:val="00102A5D"/>
    <w:rsid w:val="0010308D"/>
    <w:rsid w:val="00103162"/>
    <w:rsid w:val="001042A0"/>
    <w:rsid w:val="00104790"/>
    <w:rsid w:val="00104B02"/>
    <w:rsid w:val="00105B96"/>
    <w:rsid w:val="00106170"/>
    <w:rsid w:val="0010688D"/>
    <w:rsid w:val="00107CCB"/>
    <w:rsid w:val="00110671"/>
    <w:rsid w:val="00113641"/>
    <w:rsid w:val="00115648"/>
    <w:rsid w:val="00116AAC"/>
    <w:rsid w:val="00124A5A"/>
    <w:rsid w:val="00130429"/>
    <w:rsid w:val="0013286B"/>
    <w:rsid w:val="00133FBB"/>
    <w:rsid w:val="0013427C"/>
    <w:rsid w:val="0013687A"/>
    <w:rsid w:val="00140E3A"/>
    <w:rsid w:val="001435A8"/>
    <w:rsid w:val="00143CC1"/>
    <w:rsid w:val="00143DA4"/>
    <w:rsid w:val="001444C9"/>
    <w:rsid w:val="00145933"/>
    <w:rsid w:val="00150ED7"/>
    <w:rsid w:val="00152253"/>
    <w:rsid w:val="00153C1E"/>
    <w:rsid w:val="00155EC6"/>
    <w:rsid w:val="00157986"/>
    <w:rsid w:val="00160626"/>
    <w:rsid w:val="00162178"/>
    <w:rsid w:val="00167616"/>
    <w:rsid w:val="001745B1"/>
    <w:rsid w:val="00176020"/>
    <w:rsid w:val="00176703"/>
    <w:rsid w:val="00176C8C"/>
    <w:rsid w:val="00177B8F"/>
    <w:rsid w:val="001828B7"/>
    <w:rsid w:val="00183220"/>
    <w:rsid w:val="00185AAF"/>
    <w:rsid w:val="00190108"/>
    <w:rsid w:val="0019067F"/>
    <w:rsid w:val="0019176B"/>
    <w:rsid w:val="0019467C"/>
    <w:rsid w:val="0019468F"/>
    <w:rsid w:val="00197EC1"/>
    <w:rsid w:val="001A0115"/>
    <w:rsid w:val="001A011A"/>
    <w:rsid w:val="001A0DF7"/>
    <w:rsid w:val="001A14CE"/>
    <w:rsid w:val="001A3BB7"/>
    <w:rsid w:val="001A4D3C"/>
    <w:rsid w:val="001A4DBB"/>
    <w:rsid w:val="001A6287"/>
    <w:rsid w:val="001A62C7"/>
    <w:rsid w:val="001A68DB"/>
    <w:rsid w:val="001A768D"/>
    <w:rsid w:val="001A7BD6"/>
    <w:rsid w:val="001B0946"/>
    <w:rsid w:val="001B0DAC"/>
    <w:rsid w:val="001B1403"/>
    <w:rsid w:val="001B2FF6"/>
    <w:rsid w:val="001B54EE"/>
    <w:rsid w:val="001B5DA5"/>
    <w:rsid w:val="001B6FF2"/>
    <w:rsid w:val="001B7A6F"/>
    <w:rsid w:val="001C484A"/>
    <w:rsid w:val="001C50F2"/>
    <w:rsid w:val="001D0B07"/>
    <w:rsid w:val="001D28A7"/>
    <w:rsid w:val="001D56F7"/>
    <w:rsid w:val="001D7180"/>
    <w:rsid w:val="001E2445"/>
    <w:rsid w:val="001E265D"/>
    <w:rsid w:val="001E5D90"/>
    <w:rsid w:val="001E6F60"/>
    <w:rsid w:val="001F37EE"/>
    <w:rsid w:val="001F6782"/>
    <w:rsid w:val="001F7E1A"/>
    <w:rsid w:val="001F7F13"/>
    <w:rsid w:val="0020229E"/>
    <w:rsid w:val="00203B46"/>
    <w:rsid w:val="00205987"/>
    <w:rsid w:val="00205BF1"/>
    <w:rsid w:val="0020773E"/>
    <w:rsid w:val="00213E46"/>
    <w:rsid w:val="00213E67"/>
    <w:rsid w:val="002144C2"/>
    <w:rsid w:val="002146D2"/>
    <w:rsid w:val="00222B8D"/>
    <w:rsid w:val="002231B4"/>
    <w:rsid w:val="0022483F"/>
    <w:rsid w:val="00224B23"/>
    <w:rsid w:val="00224E3B"/>
    <w:rsid w:val="002262BE"/>
    <w:rsid w:val="002307DC"/>
    <w:rsid w:val="0023280E"/>
    <w:rsid w:val="0023303D"/>
    <w:rsid w:val="00234CF5"/>
    <w:rsid w:val="00235C65"/>
    <w:rsid w:val="002417CD"/>
    <w:rsid w:val="00241DC7"/>
    <w:rsid w:val="002433E4"/>
    <w:rsid w:val="0025129E"/>
    <w:rsid w:val="00251C42"/>
    <w:rsid w:val="00251ED6"/>
    <w:rsid w:val="00253299"/>
    <w:rsid w:val="00255F90"/>
    <w:rsid w:val="00260CDF"/>
    <w:rsid w:val="00261D15"/>
    <w:rsid w:val="00261FA1"/>
    <w:rsid w:val="00264786"/>
    <w:rsid w:val="002670C7"/>
    <w:rsid w:val="002704DF"/>
    <w:rsid w:val="002715FE"/>
    <w:rsid w:val="0027252C"/>
    <w:rsid w:val="00273258"/>
    <w:rsid w:val="00276056"/>
    <w:rsid w:val="00276C05"/>
    <w:rsid w:val="002773B1"/>
    <w:rsid w:val="00280788"/>
    <w:rsid w:val="00281136"/>
    <w:rsid w:val="00281665"/>
    <w:rsid w:val="00281B2A"/>
    <w:rsid w:val="00281F18"/>
    <w:rsid w:val="00284BEC"/>
    <w:rsid w:val="00284DDD"/>
    <w:rsid w:val="0028547E"/>
    <w:rsid w:val="00285E6D"/>
    <w:rsid w:val="00286F79"/>
    <w:rsid w:val="002874CE"/>
    <w:rsid w:val="002877C7"/>
    <w:rsid w:val="00293310"/>
    <w:rsid w:val="00293C1D"/>
    <w:rsid w:val="00294F29"/>
    <w:rsid w:val="00296964"/>
    <w:rsid w:val="00297A78"/>
    <w:rsid w:val="002A10B3"/>
    <w:rsid w:val="002A3ED8"/>
    <w:rsid w:val="002A42A1"/>
    <w:rsid w:val="002B1254"/>
    <w:rsid w:val="002B1D84"/>
    <w:rsid w:val="002B3746"/>
    <w:rsid w:val="002B41FE"/>
    <w:rsid w:val="002C22F3"/>
    <w:rsid w:val="002C3B3C"/>
    <w:rsid w:val="002C7A06"/>
    <w:rsid w:val="002D23A8"/>
    <w:rsid w:val="002D5E14"/>
    <w:rsid w:val="002E1050"/>
    <w:rsid w:val="002E1B09"/>
    <w:rsid w:val="002E2E81"/>
    <w:rsid w:val="002E6149"/>
    <w:rsid w:val="002E633F"/>
    <w:rsid w:val="002E7BC4"/>
    <w:rsid w:val="002E7C28"/>
    <w:rsid w:val="002E7D03"/>
    <w:rsid w:val="002F0255"/>
    <w:rsid w:val="002F168A"/>
    <w:rsid w:val="002F233A"/>
    <w:rsid w:val="002F239E"/>
    <w:rsid w:val="002F5349"/>
    <w:rsid w:val="002F5A3A"/>
    <w:rsid w:val="00310015"/>
    <w:rsid w:val="003105DF"/>
    <w:rsid w:val="00311635"/>
    <w:rsid w:val="0031202F"/>
    <w:rsid w:val="00312773"/>
    <w:rsid w:val="0031324E"/>
    <w:rsid w:val="00313DCD"/>
    <w:rsid w:val="00314106"/>
    <w:rsid w:val="00315EAA"/>
    <w:rsid w:val="00316687"/>
    <w:rsid w:val="003205C1"/>
    <w:rsid w:val="00321138"/>
    <w:rsid w:val="0032134A"/>
    <w:rsid w:val="0032453D"/>
    <w:rsid w:val="00330237"/>
    <w:rsid w:val="00330C09"/>
    <w:rsid w:val="003310C0"/>
    <w:rsid w:val="00333D12"/>
    <w:rsid w:val="00334559"/>
    <w:rsid w:val="00334936"/>
    <w:rsid w:val="00342207"/>
    <w:rsid w:val="003429B9"/>
    <w:rsid w:val="00343830"/>
    <w:rsid w:val="003460FB"/>
    <w:rsid w:val="00346745"/>
    <w:rsid w:val="00346D63"/>
    <w:rsid w:val="0035111E"/>
    <w:rsid w:val="0035153D"/>
    <w:rsid w:val="003521F8"/>
    <w:rsid w:val="003540A9"/>
    <w:rsid w:val="00355348"/>
    <w:rsid w:val="003556C2"/>
    <w:rsid w:val="003618E1"/>
    <w:rsid w:val="00361B1F"/>
    <w:rsid w:val="00363DE8"/>
    <w:rsid w:val="00364AFF"/>
    <w:rsid w:val="00365329"/>
    <w:rsid w:val="0036649B"/>
    <w:rsid w:val="00367474"/>
    <w:rsid w:val="003704FF"/>
    <w:rsid w:val="00370DDF"/>
    <w:rsid w:val="00371D2E"/>
    <w:rsid w:val="00372279"/>
    <w:rsid w:val="00372FB2"/>
    <w:rsid w:val="00374162"/>
    <w:rsid w:val="00374804"/>
    <w:rsid w:val="00374DF4"/>
    <w:rsid w:val="003760A2"/>
    <w:rsid w:val="0037651F"/>
    <w:rsid w:val="00376BC6"/>
    <w:rsid w:val="003805C1"/>
    <w:rsid w:val="003808E6"/>
    <w:rsid w:val="00386598"/>
    <w:rsid w:val="00386D5A"/>
    <w:rsid w:val="00387C2D"/>
    <w:rsid w:val="00392378"/>
    <w:rsid w:val="00396793"/>
    <w:rsid w:val="003968C7"/>
    <w:rsid w:val="00396943"/>
    <w:rsid w:val="003A0E71"/>
    <w:rsid w:val="003A30ED"/>
    <w:rsid w:val="003A4619"/>
    <w:rsid w:val="003A4E4D"/>
    <w:rsid w:val="003A734E"/>
    <w:rsid w:val="003A7DF6"/>
    <w:rsid w:val="003B1DE1"/>
    <w:rsid w:val="003B2864"/>
    <w:rsid w:val="003B3962"/>
    <w:rsid w:val="003B39FB"/>
    <w:rsid w:val="003B3DBA"/>
    <w:rsid w:val="003B66AE"/>
    <w:rsid w:val="003B72B2"/>
    <w:rsid w:val="003B7C09"/>
    <w:rsid w:val="003C094B"/>
    <w:rsid w:val="003C0FD4"/>
    <w:rsid w:val="003C4DC3"/>
    <w:rsid w:val="003C5528"/>
    <w:rsid w:val="003C5A0C"/>
    <w:rsid w:val="003C5AE8"/>
    <w:rsid w:val="003C69FC"/>
    <w:rsid w:val="003C7428"/>
    <w:rsid w:val="003D0F28"/>
    <w:rsid w:val="003D2FCA"/>
    <w:rsid w:val="003D3664"/>
    <w:rsid w:val="003D4DE9"/>
    <w:rsid w:val="003E132E"/>
    <w:rsid w:val="003E167C"/>
    <w:rsid w:val="003E1CB1"/>
    <w:rsid w:val="003E456A"/>
    <w:rsid w:val="003E6C6B"/>
    <w:rsid w:val="003E72B4"/>
    <w:rsid w:val="003F2676"/>
    <w:rsid w:val="003F6655"/>
    <w:rsid w:val="00401E4F"/>
    <w:rsid w:val="00402820"/>
    <w:rsid w:val="00406778"/>
    <w:rsid w:val="00407498"/>
    <w:rsid w:val="00407E7D"/>
    <w:rsid w:val="00420827"/>
    <w:rsid w:val="00420BAA"/>
    <w:rsid w:val="00421B7F"/>
    <w:rsid w:val="00426773"/>
    <w:rsid w:val="00427393"/>
    <w:rsid w:val="00433949"/>
    <w:rsid w:val="00434423"/>
    <w:rsid w:val="00434997"/>
    <w:rsid w:val="00437A5D"/>
    <w:rsid w:val="004441A9"/>
    <w:rsid w:val="004470B9"/>
    <w:rsid w:val="00447C1C"/>
    <w:rsid w:val="004501FA"/>
    <w:rsid w:val="00451AFD"/>
    <w:rsid w:val="0045470D"/>
    <w:rsid w:val="00460E34"/>
    <w:rsid w:val="004638BA"/>
    <w:rsid w:val="00464C7D"/>
    <w:rsid w:val="00465637"/>
    <w:rsid w:val="0046722F"/>
    <w:rsid w:val="0047067F"/>
    <w:rsid w:val="00470707"/>
    <w:rsid w:val="00471160"/>
    <w:rsid w:val="00473E31"/>
    <w:rsid w:val="0047593C"/>
    <w:rsid w:val="0048087D"/>
    <w:rsid w:val="004810FC"/>
    <w:rsid w:val="00483A6A"/>
    <w:rsid w:val="00484D30"/>
    <w:rsid w:val="00490395"/>
    <w:rsid w:val="0049262E"/>
    <w:rsid w:val="0049433F"/>
    <w:rsid w:val="00494DA5"/>
    <w:rsid w:val="00495A61"/>
    <w:rsid w:val="00495DF9"/>
    <w:rsid w:val="00495F16"/>
    <w:rsid w:val="004A020F"/>
    <w:rsid w:val="004A262A"/>
    <w:rsid w:val="004A320B"/>
    <w:rsid w:val="004B162D"/>
    <w:rsid w:val="004B1783"/>
    <w:rsid w:val="004B42B8"/>
    <w:rsid w:val="004B5889"/>
    <w:rsid w:val="004C3B7A"/>
    <w:rsid w:val="004C7A75"/>
    <w:rsid w:val="004D0BFB"/>
    <w:rsid w:val="004D3103"/>
    <w:rsid w:val="004D49E2"/>
    <w:rsid w:val="004D59E5"/>
    <w:rsid w:val="004D6FB8"/>
    <w:rsid w:val="004E01A1"/>
    <w:rsid w:val="004E0E9C"/>
    <w:rsid w:val="004E1684"/>
    <w:rsid w:val="004E2178"/>
    <w:rsid w:val="004E2B96"/>
    <w:rsid w:val="004E337E"/>
    <w:rsid w:val="004E3520"/>
    <w:rsid w:val="004E39E3"/>
    <w:rsid w:val="004E46E9"/>
    <w:rsid w:val="004E4B27"/>
    <w:rsid w:val="004F06A2"/>
    <w:rsid w:val="004F23AA"/>
    <w:rsid w:val="004F2CA8"/>
    <w:rsid w:val="004F3DD5"/>
    <w:rsid w:val="004F4CC4"/>
    <w:rsid w:val="004F5BDD"/>
    <w:rsid w:val="004F5D40"/>
    <w:rsid w:val="004F6131"/>
    <w:rsid w:val="00500E4B"/>
    <w:rsid w:val="0050268F"/>
    <w:rsid w:val="00505A91"/>
    <w:rsid w:val="00510C7D"/>
    <w:rsid w:val="005111F1"/>
    <w:rsid w:val="00511611"/>
    <w:rsid w:val="00512284"/>
    <w:rsid w:val="005142B5"/>
    <w:rsid w:val="005217EF"/>
    <w:rsid w:val="00521E8B"/>
    <w:rsid w:val="00522892"/>
    <w:rsid w:val="0052497E"/>
    <w:rsid w:val="00527740"/>
    <w:rsid w:val="005277DF"/>
    <w:rsid w:val="005305F7"/>
    <w:rsid w:val="005327F2"/>
    <w:rsid w:val="005335CA"/>
    <w:rsid w:val="005343F9"/>
    <w:rsid w:val="00537A6A"/>
    <w:rsid w:val="0054356F"/>
    <w:rsid w:val="0054622E"/>
    <w:rsid w:val="00546C34"/>
    <w:rsid w:val="00547484"/>
    <w:rsid w:val="00547D55"/>
    <w:rsid w:val="00550A31"/>
    <w:rsid w:val="00550EE2"/>
    <w:rsid w:val="00555B74"/>
    <w:rsid w:val="0056282B"/>
    <w:rsid w:val="00563A09"/>
    <w:rsid w:val="005660EA"/>
    <w:rsid w:val="00566A2B"/>
    <w:rsid w:val="0056738F"/>
    <w:rsid w:val="00570208"/>
    <w:rsid w:val="00570F0C"/>
    <w:rsid w:val="00572C26"/>
    <w:rsid w:val="00573B26"/>
    <w:rsid w:val="005744A7"/>
    <w:rsid w:val="00575BE6"/>
    <w:rsid w:val="00577BDE"/>
    <w:rsid w:val="00583169"/>
    <w:rsid w:val="0058661E"/>
    <w:rsid w:val="00587D35"/>
    <w:rsid w:val="00594DB2"/>
    <w:rsid w:val="00597186"/>
    <w:rsid w:val="005A04F1"/>
    <w:rsid w:val="005A1B3A"/>
    <w:rsid w:val="005A2405"/>
    <w:rsid w:val="005A31C3"/>
    <w:rsid w:val="005A3CE1"/>
    <w:rsid w:val="005B26C3"/>
    <w:rsid w:val="005B37DE"/>
    <w:rsid w:val="005B4C71"/>
    <w:rsid w:val="005B508A"/>
    <w:rsid w:val="005B5B6A"/>
    <w:rsid w:val="005C131C"/>
    <w:rsid w:val="005C3D1C"/>
    <w:rsid w:val="005C40B1"/>
    <w:rsid w:val="005C4BA7"/>
    <w:rsid w:val="005C52BE"/>
    <w:rsid w:val="005C5313"/>
    <w:rsid w:val="005D051F"/>
    <w:rsid w:val="005D2D9C"/>
    <w:rsid w:val="005D4137"/>
    <w:rsid w:val="005D42C3"/>
    <w:rsid w:val="005D6903"/>
    <w:rsid w:val="005D6FBC"/>
    <w:rsid w:val="005D7207"/>
    <w:rsid w:val="005E0122"/>
    <w:rsid w:val="005E09B3"/>
    <w:rsid w:val="005E1BCE"/>
    <w:rsid w:val="005E44C0"/>
    <w:rsid w:val="005E5C1B"/>
    <w:rsid w:val="005E6D3C"/>
    <w:rsid w:val="005F0AC9"/>
    <w:rsid w:val="005F1302"/>
    <w:rsid w:val="005F242A"/>
    <w:rsid w:val="005F3816"/>
    <w:rsid w:val="005F4A03"/>
    <w:rsid w:val="005F5488"/>
    <w:rsid w:val="005F640F"/>
    <w:rsid w:val="006035FF"/>
    <w:rsid w:val="00603FF3"/>
    <w:rsid w:val="00604FB0"/>
    <w:rsid w:val="00605102"/>
    <w:rsid w:val="006100B0"/>
    <w:rsid w:val="0061383C"/>
    <w:rsid w:val="00615351"/>
    <w:rsid w:val="00615CF7"/>
    <w:rsid w:val="00616179"/>
    <w:rsid w:val="00616D6C"/>
    <w:rsid w:val="0061726A"/>
    <w:rsid w:val="00617C37"/>
    <w:rsid w:val="00620A9E"/>
    <w:rsid w:val="00621073"/>
    <w:rsid w:val="00623E63"/>
    <w:rsid w:val="00625A47"/>
    <w:rsid w:val="006268B3"/>
    <w:rsid w:val="00631E0B"/>
    <w:rsid w:val="00633E5B"/>
    <w:rsid w:val="0064007E"/>
    <w:rsid w:val="006412CE"/>
    <w:rsid w:val="006414F5"/>
    <w:rsid w:val="0064349D"/>
    <w:rsid w:val="00644BB1"/>
    <w:rsid w:val="00645612"/>
    <w:rsid w:val="00647B1C"/>
    <w:rsid w:val="006503B3"/>
    <w:rsid w:val="0065151C"/>
    <w:rsid w:val="00656FE8"/>
    <w:rsid w:val="006579BC"/>
    <w:rsid w:val="00657D9F"/>
    <w:rsid w:val="0066149A"/>
    <w:rsid w:val="00663772"/>
    <w:rsid w:val="00665F6C"/>
    <w:rsid w:val="00670B6D"/>
    <w:rsid w:val="00672CBF"/>
    <w:rsid w:val="006732E1"/>
    <w:rsid w:val="00673BF0"/>
    <w:rsid w:val="00674B8D"/>
    <w:rsid w:val="006759AE"/>
    <w:rsid w:val="006769C5"/>
    <w:rsid w:val="00680A55"/>
    <w:rsid w:val="00681F0D"/>
    <w:rsid w:val="0068365E"/>
    <w:rsid w:val="00684B52"/>
    <w:rsid w:val="00685AE5"/>
    <w:rsid w:val="00686E28"/>
    <w:rsid w:val="00687CF9"/>
    <w:rsid w:val="00687E2B"/>
    <w:rsid w:val="00690366"/>
    <w:rsid w:val="00691FD5"/>
    <w:rsid w:val="006936EA"/>
    <w:rsid w:val="006A090F"/>
    <w:rsid w:val="006A43C2"/>
    <w:rsid w:val="006A6B1D"/>
    <w:rsid w:val="006A7830"/>
    <w:rsid w:val="006B0450"/>
    <w:rsid w:val="006B349A"/>
    <w:rsid w:val="006C2AF1"/>
    <w:rsid w:val="006C3C8A"/>
    <w:rsid w:val="006D107B"/>
    <w:rsid w:val="006D27FD"/>
    <w:rsid w:val="006D360E"/>
    <w:rsid w:val="006D4FC0"/>
    <w:rsid w:val="006D557F"/>
    <w:rsid w:val="006D7165"/>
    <w:rsid w:val="006E346B"/>
    <w:rsid w:val="006E48C4"/>
    <w:rsid w:val="006E5D70"/>
    <w:rsid w:val="006F0389"/>
    <w:rsid w:val="006F3F8B"/>
    <w:rsid w:val="006F7427"/>
    <w:rsid w:val="006F74A5"/>
    <w:rsid w:val="00701953"/>
    <w:rsid w:val="00702D35"/>
    <w:rsid w:val="00703579"/>
    <w:rsid w:val="00711647"/>
    <w:rsid w:val="00711C51"/>
    <w:rsid w:val="00711EFC"/>
    <w:rsid w:val="0071245B"/>
    <w:rsid w:val="00714444"/>
    <w:rsid w:val="00716A1B"/>
    <w:rsid w:val="00723DDB"/>
    <w:rsid w:val="0072403C"/>
    <w:rsid w:val="00724F3C"/>
    <w:rsid w:val="0072531F"/>
    <w:rsid w:val="00727932"/>
    <w:rsid w:val="00727D1A"/>
    <w:rsid w:val="00734801"/>
    <w:rsid w:val="00734F01"/>
    <w:rsid w:val="007355E7"/>
    <w:rsid w:val="00736877"/>
    <w:rsid w:val="00740957"/>
    <w:rsid w:val="007416AE"/>
    <w:rsid w:val="0074190A"/>
    <w:rsid w:val="00741B53"/>
    <w:rsid w:val="007420BE"/>
    <w:rsid w:val="007435AB"/>
    <w:rsid w:val="007439CC"/>
    <w:rsid w:val="007448C6"/>
    <w:rsid w:val="00745AA4"/>
    <w:rsid w:val="007512FD"/>
    <w:rsid w:val="0075198C"/>
    <w:rsid w:val="0075234E"/>
    <w:rsid w:val="007524AD"/>
    <w:rsid w:val="00756AD0"/>
    <w:rsid w:val="007573FD"/>
    <w:rsid w:val="00757B7D"/>
    <w:rsid w:val="00760DDB"/>
    <w:rsid w:val="00761684"/>
    <w:rsid w:val="00761743"/>
    <w:rsid w:val="007641CA"/>
    <w:rsid w:val="00765087"/>
    <w:rsid w:val="007671F1"/>
    <w:rsid w:val="00772BD1"/>
    <w:rsid w:val="00775938"/>
    <w:rsid w:val="00776151"/>
    <w:rsid w:val="00777059"/>
    <w:rsid w:val="007778A4"/>
    <w:rsid w:val="00777C31"/>
    <w:rsid w:val="00781819"/>
    <w:rsid w:val="00785043"/>
    <w:rsid w:val="007868BC"/>
    <w:rsid w:val="007907DD"/>
    <w:rsid w:val="00790891"/>
    <w:rsid w:val="00794754"/>
    <w:rsid w:val="0079644D"/>
    <w:rsid w:val="007A0CAF"/>
    <w:rsid w:val="007A1035"/>
    <w:rsid w:val="007A1909"/>
    <w:rsid w:val="007A23B4"/>
    <w:rsid w:val="007A45A0"/>
    <w:rsid w:val="007A628D"/>
    <w:rsid w:val="007B0139"/>
    <w:rsid w:val="007B2B3B"/>
    <w:rsid w:val="007B36E8"/>
    <w:rsid w:val="007B6625"/>
    <w:rsid w:val="007C1B7A"/>
    <w:rsid w:val="007C3592"/>
    <w:rsid w:val="007C7F1B"/>
    <w:rsid w:val="007D2097"/>
    <w:rsid w:val="007D29CF"/>
    <w:rsid w:val="007D55A0"/>
    <w:rsid w:val="007D74AB"/>
    <w:rsid w:val="007E02DC"/>
    <w:rsid w:val="007E07FD"/>
    <w:rsid w:val="007E14AE"/>
    <w:rsid w:val="007E3450"/>
    <w:rsid w:val="007E3824"/>
    <w:rsid w:val="007E4352"/>
    <w:rsid w:val="007E5D29"/>
    <w:rsid w:val="007E5D98"/>
    <w:rsid w:val="007F11C0"/>
    <w:rsid w:val="007F1B45"/>
    <w:rsid w:val="007F24CE"/>
    <w:rsid w:val="007F45BC"/>
    <w:rsid w:val="007F4D02"/>
    <w:rsid w:val="007F4D83"/>
    <w:rsid w:val="007F6079"/>
    <w:rsid w:val="008009F5"/>
    <w:rsid w:val="008018AC"/>
    <w:rsid w:val="00802A51"/>
    <w:rsid w:val="00803631"/>
    <w:rsid w:val="00805ACE"/>
    <w:rsid w:val="00807079"/>
    <w:rsid w:val="00811D62"/>
    <w:rsid w:val="00811DFB"/>
    <w:rsid w:val="0081370E"/>
    <w:rsid w:val="00814EC9"/>
    <w:rsid w:val="008204E8"/>
    <w:rsid w:val="008215DB"/>
    <w:rsid w:val="00821EA4"/>
    <w:rsid w:val="00822DA8"/>
    <w:rsid w:val="00824D9F"/>
    <w:rsid w:val="008315A6"/>
    <w:rsid w:val="00831DA9"/>
    <w:rsid w:val="00834D46"/>
    <w:rsid w:val="00837F09"/>
    <w:rsid w:val="008416F1"/>
    <w:rsid w:val="00841BE7"/>
    <w:rsid w:val="00842D76"/>
    <w:rsid w:val="008435E4"/>
    <w:rsid w:val="00850A9E"/>
    <w:rsid w:val="008528A8"/>
    <w:rsid w:val="00861C54"/>
    <w:rsid w:val="008624A4"/>
    <w:rsid w:val="00863319"/>
    <w:rsid w:val="008666EF"/>
    <w:rsid w:val="00866DBE"/>
    <w:rsid w:val="008713AB"/>
    <w:rsid w:val="0087234A"/>
    <w:rsid w:val="00872B9D"/>
    <w:rsid w:val="00875418"/>
    <w:rsid w:val="00875606"/>
    <w:rsid w:val="0088249F"/>
    <w:rsid w:val="00891507"/>
    <w:rsid w:val="008A00DD"/>
    <w:rsid w:val="008A1463"/>
    <w:rsid w:val="008A1B12"/>
    <w:rsid w:val="008A296D"/>
    <w:rsid w:val="008A29FA"/>
    <w:rsid w:val="008A4EDC"/>
    <w:rsid w:val="008A564B"/>
    <w:rsid w:val="008B34D4"/>
    <w:rsid w:val="008B3734"/>
    <w:rsid w:val="008B48FA"/>
    <w:rsid w:val="008B66D3"/>
    <w:rsid w:val="008C0250"/>
    <w:rsid w:val="008C0B8E"/>
    <w:rsid w:val="008C6518"/>
    <w:rsid w:val="008C753C"/>
    <w:rsid w:val="008C7A9B"/>
    <w:rsid w:val="008D2C34"/>
    <w:rsid w:val="008D6127"/>
    <w:rsid w:val="008D6225"/>
    <w:rsid w:val="008D62CA"/>
    <w:rsid w:val="008D6BF3"/>
    <w:rsid w:val="008E07E3"/>
    <w:rsid w:val="008E1739"/>
    <w:rsid w:val="008E39EF"/>
    <w:rsid w:val="008E40A1"/>
    <w:rsid w:val="008E4133"/>
    <w:rsid w:val="008E65F8"/>
    <w:rsid w:val="008E68C7"/>
    <w:rsid w:val="008F047F"/>
    <w:rsid w:val="008F0804"/>
    <w:rsid w:val="008F0FE2"/>
    <w:rsid w:val="008F1253"/>
    <w:rsid w:val="008F43BD"/>
    <w:rsid w:val="008F5C82"/>
    <w:rsid w:val="00901728"/>
    <w:rsid w:val="0090215C"/>
    <w:rsid w:val="009053EF"/>
    <w:rsid w:val="00905A78"/>
    <w:rsid w:val="00906BB4"/>
    <w:rsid w:val="00910A64"/>
    <w:rsid w:val="00912A98"/>
    <w:rsid w:val="00913A80"/>
    <w:rsid w:val="00914EAD"/>
    <w:rsid w:val="00915B6F"/>
    <w:rsid w:val="009168D2"/>
    <w:rsid w:val="009208BF"/>
    <w:rsid w:val="00921199"/>
    <w:rsid w:val="009236EF"/>
    <w:rsid w:val="00923F81"/>
    <w:rsid w:val="009266B8"/>
    <w:rsid w:val="009335E0"/>
    <w:rsid w:val="00934B1F"/>
    <w:rsid w:val="00934C95"/>
    <w:rsid w:val="0093528F"/>
    <w:rsid w:val="00935CFA"/>
    <w:rsid w:val="00936D4F"/>
    <w:rsid w:val="00937313"/>
    <w:rsid w:val="00940762"/>
    <w:rsid w:val="00940D38"/>
    <w:rsid w:val="00941780"/>
    <w:rsid w:val="00941B44"/>
    <w:rsid w:val="009422B0"/>
    <w:rsid w:val="00943C68"/>
    <w:rsid w:val="00944844"/>
    <w:rsid w:val="0095131E"/>
    <w:rsid w:val="0095161E"/>
    <w:rsid w:val="00951990"/>
    <w:rsid w:val="00952459"/>
    <w:rsid w:val="00960345"/>
    <w:rsid w:val="00963D05"/>
    <w:rsid w:val="00964F8F"/>
    <w:rsid w:val="00965E75"/>
    <w:rsid w:val="00966817"/>
    <w:rsid w:val="00966E5E"/>
    <w:rsid w:val="0097535F"/>
    <w:rsid w:val="009757EF"/>
    <w:rsid w:val="0098168B"/>
    <w:rsid w:val="00983711"/>
    <w:rsid w:val="00983BD4"/>
    <w:rsid w:val="009876BC"/>
    <w:rsid w:val="0099207F"/>
    <w:rsid w:val="0099302E"/>
    <w:rsid w:val="00994918"/>
    <w:rsid w:val="00996645"/>
    <w:rsid w:val="009A16A3"/>
    <w:rsid w:val="009A35E4"/>
    <w:rsid w:val="009A3914"/>
    <w:rsid w:val="009A48FE"/>
    <w:rsid w:val="009B35A4"/>
    <w:rsid w:val="009B5F8A"/>
    <w:rsid w:val="009B63F5"/>
    <w:rsid w:val="009B6A2A"/>
    <w:rsid w:val="009B6C5B"/>
    <w:rsid w:val="009C3AF5"/>
    <w:rsid w:val="009C3DC2"/>
    <w:rsid w:val="009D1812"/>
    <w:rsid w:val="009D4D31"/>
    <w:rsid w:val="009E0DE8"/>
    <w:rsid w:val="009E18CC"/>
    <w:rsid w:val="009E47CB"/>
    <w:rsid w:val="009E4F41"/>
    <w:rsid w:val="009E7271"/>
    <w:rsid w:val="009F509A"/>
    <w:rsid w:val="009F5FDE"/>
    <w:rsid w:val="00A00CB1"/>
    <w:rsid w:val="00A01A7E"/>
    <w:rsid w:val="00A01B86"/>
    <w:rsid w:val="00A02F43"/>
    <w:rsid w:val="00A03B96"/>
    <w:rsid w:val="00A03F5B"/>
    <w:rsid w:val="00A04B8B"/>
    <w:rsid w:val="00A1022C"/>
    <w:rsid w:val="00A10DFE"/>
    <w:rsid w:val="00A11C1C"/>
    <w:rsid w:val="00A11EB9"/>
    <w:rsid w:val="00A11F70"/>
    <w:rsid w:val="00A13325"/>
    <w:rsid w:val="00A14A85"/>
    <w:rsid w:val="00A14C17"/>
    <w:rsid w:val="00A1554A"/>
    <w:rsid w:val="00A17BDC"/>
    <w:rsid w:val="00A20C60"/>
    <w:rsid w:val="00A24E56"/>
    <w:rsid w:val="00A26E17"/>
    <w:rsid w:val="00A2772A"/>
    <w:rsid w:val="00A278D6"/>
    <w:rsid w:val="00A31E06"/>
    <w:rsid w:val="00A33DB3"/>
    <w:rsid w:val="00A343E8"/>
    <w:rsid w:val="00A3738A"/>
    <w:rsid w:val="00A407D9"/>
    <w:rsid w:val="00A438B0"/>
    <w:rsid w:val="00A47710"/>
    <w:rsid w:val="00A5210E"/>
    <w:rsid w:val="00A52FE4"/>
    <w:rsid w:val="00A5321C"/>
    <w:rsid w:val="00A546CF"/>
    <w:rsid w:val="00A5772C"/>
    <w:rsid w:val="00A70385"/>
    <w:rsid w:val="00A70BC1"/>
    <w:rsid w:val="00A73D9D"/>
    <w:rsid w:val="00A756D1"/>
    <w:rsid w:val="00A763FC"/>
    <w:rsid w:val="00A8155C"/>
    <w:rsid w:val="00A821D3"/>
    <w:rsid w:val="00A831A9"/>
    <w:rsid w:val="00A83D0C"/>
    <w:rsid w:val="00A84FE2"/>
    <w:rsid w:val="00A865FF"/>
    <w:rsid w:val="00A9023D"/>
    <w:rsid w:val="00A94109"/>
    <w:rsid w:val="00A94148"/>
    <w:rsid w:val="00A94602"/>
    <w:rsid w:val="00A94EAF"/>
    <w:rsid w:val="00A95603"/>
    <w:rsid w:val="00A95769"/>
    <w:rsid w:val="00A95B6A"/>
    <w:rsid w:val="00A960DE"/>
    <w:rsid w:val="00A97199"/>
    <w:rsid w:val="00A97E6F"/>
    <w:rsid w:val="00AA08CE"/>
    <w:rsid w:val="00AA3347"/>
    <w:rsid w:val="00AA3F46"/>
    <w:rsid w:val="00AA461B"/>
    <w:rsid w:val="00AA51B2"/>
    <w:rsid w:val="00AA6BA0"/>
    <w:rsid w:val="00AA7AAC"/>
    <w:rsid w:val="00AB44FD"/>
    <w:rsid w:val="00AB57CC"/>
    <w:rsid w:val="00AB7A7D"/>
    <w:rsid w:val="00AC123E"/>
    <w:rsid w:val="00AC426B"/>
    <w:rsid w:val="00AC5ED7"/>
    <w:rsid w:val="00AC7174"/>
    <w:rsid w:val="00AC7B5E"/>
    <w:rsid w:val="00AD216F"/>
    <w:rsid w:val="00AD2F7D"/>
    <w:rsid w:val="00AD317C"/>
    <w:rsid w:val="00AD420F"/>
    <w:rsid w:val="00AD42A2"/>
    <w:rsid w:val="00AD6109"/>
    <w:rsid w:val="00AE0C75"/>
    <w:rsid w:val="00AE130D"/>
    <w:rsid w:val="00AE2537"/>
    <w:rsid w:val="00AF0D20"/>
    <w:rsid w:val="00AF0E3A"/>
    <w:rsid w:val="00AF2026"/>
    <w:rsid w:val="00AF28B0"/>
    <w:rsid w:val="00AF3FCC"/>
    <w:rsid w:val="00AF43B0"/>
    <w:rsid w:val="00AF5D18"/>
    <w:rsid w:val="00AF6B14"/>
    <w:rsid w:val="00B01384"/>
    <w:rsid w:val="00B015CC"/>
    <w:rsid w:val="00B0216F"/>
    <w:rsid w:val="00B027AF"/>
    <w:rsid w:val="00B0397A"/>
    <w:rsid w:val="00B04BD5"/>
    <w:rsid w:val="00B04C33"/>
    <w:rsid w:val="00B04EF6"/>
    <w:rsid w:val="00B06558"/>
    <w:rsid w:val="00B066AF"/>
    <w:rsid w:val="00B07168"/>
    <w:rsid w:val="00B10245"/>
    <w:rsid w:val="00B11428"/>
    <w:rsid w:val="00B12806"/>
    <w:rsid w:val="00B133C0"/>
    <w:rsid w:val="00B16E4E"/>
    <w:rsid w:val="00B17618"/>
    <w:rsid w:val="00B21546"/>
    <w:rsid w:val="00B21823"/>
    <w:rsid w:val="00B21CAD"/>
    <w:rsid w:val="00B21F4F"/>
    <w:rsid w:val="00B235B6"/>
    <w:rsid w:val="00B275F5"/>
    <w:rsid w:val="00B314F5"/>
    <w:rsid w:val="00B319BB"/>
    <w:rsid w:val="00B3289F"/>
    <w:rsid w:val="00B345D3"/>
    <w:rsid w:val="00B347A0"/>
    <w:rsid w:val="00B34DC8"/>
    <w:rsid w:val="00B35082"/>
    <w:rsid w:val="00B427D3"/>
    <w:rsid w:val="00B4466B"/>
    <w:rsid w:val="00B44DEA"/>
    <w:rsid w:val="00B51D60"/>
    <w:rsid w:val="00B53610"/>
    <w:rsid w:val="00B549C7"/>
    <w:rsid w:val="00B56CE2"/>
    <w:rsid w:val="00B608BB"/>
    <w:rsid w:val="00B6210E"/>
    <w:rsid w:val="00B63DE2"/>
    <w:rsid w:val="00B65CD8"/>
    <w:rsid w:val="00B67C62"/>
    <w:rsid w:val="00B71D86"/>
    <w:rsid w:val="00B72165"/>
    <w:rsid w:val="00B7397C"/>
    <w:rsid w:val="00B741F4"/>
    <w:rsid w:val="00B74477"/>
    <w:rsid w:val="00B82CB3"/>
    <w:rsid w:val="00B8394D"/>
    <w:rsid w:val="00B8406E"/>
    <w:rsid w:val="00B85D24"/>
    <w:rsid w:val="00B87367"/>
    <w:rsid w:val="00B904E1"/>
    <w:rsid w:val="00B9083F"/>
    <w:rsid w:val="00B91CBD"/>
    <w:rsid w:val="00B93B9C"/>
    <w:rsid w:val="00B955EC"/>
    <w:rsid w:val="00B958E8"/>
    <w:rsid w:val="00BA2243"/>
    <w:rsid w:val="00BA233B"/>
    <w:rsid w:val="00BA3A71"/>
    <w:rsid w:val="00BA5BCF"/>
    <w:rsid w:val="00BA5C6D"/>
    <w:rsid w:val="00BA74F1"/>
    <w:rsid w:val="00BB2FFC"/>
    <w:rsid w:val="00BB5499"/>
    <w:rsid w:val="00BB65BA"/>
    <w:rsid w:val="00BC00CB"/>
    <w:rsid w:val="00BC147C"/>
    <w:rsid w:val="00BD12D0"/>
    <w:rsid w:val="00BD1D4C"/>
    <w:rsid w:val="00BE1A9E"/>
    <w:rsid w:val="00BE395D"/>
    <w:rsid w:val="00BE43E1"/>
    <w:rsid w:val="00BE6E07"/>
    <w:rsid w:val="00BF0591"/>
    <w:rsid w:val="00BF3840"/>
    <w:rsid w:val="00BF4539"/>
    <w:rsid w:val="00BF6064"/>
    <w:rsid w:val="00BF6C3D"/>
    <w:rsid w:val="00BF7598"/>
    <w:rsid w:val="00C00285"/>
    <w:rsid w:val="00C030F1"/>
    <w:rsid w:val="00C044A3"/>
    <w:rsid w:val="00C0476A"/>
    <w:rsid w:val="00C04CAE"/>
    <w:rsid w:val="00C04DFD"/>
    <w:rsid w:val="00C06306"/>
    <w:rsid w:val="00C10FA3"/>
    <w:rsid w:val="00C114E7"/>
    <w:rsid w:val="00C1238F"/>
    <w:rsid w:val="00C13934"/>
    <w:rsid w:val="00C15E30"/>
    <w:rsid w:val="00C160E7"/>
    <w:rsid w:val="00C1799E"/>
    <w:rsid w:val="00C21F4A"/>
    <w:rsid w:val="00C22460"/>
    <w:rsid w:val="00C23584"/>
    <w:rsid w:val="00C2436B"/>
    <w:rsid w:val="00C24D7D"/>
    <w:rsid w:val="00C25CFD"/>
    <w:rsid w:val="00C26FB9"/>
    <w:rsid w:val="00C3077F"/>
    <w:rsid w:val="00C30C43"/>
    <w:rsid w:val="00C31E4B"/>
    <w:rsid w:val="00C35067"/>
    <w:rsid w:val="00C37AB1"/>
    <w:rsid w:val="00C410A3"/>
    <w:rsid w:val="00C45854"/>
    <w:rsid w:val="00C56E37"/>
    <w:rsid w:val="00C578DC"/>
    <w:rsid w:val="00C62B3E"/>
    <w:rsid w:val="00C62FC4"/>
    <w:rsid w:val="00C640B1"/>
    <w:rsid w:val="00C640DB"/>
    <w:rsid w:val="00C653DF"/>
    <w:rsid w:val="00C65AE1"/>
    <w:rsid w:val="00C666AB"/>
    <w:rsid w:val="00C71052"/>
    <w:rsid w:val="00C722B4"/>
    <w:rsid w:val="00C72D3D"/>
    <w:rsid w:val="00C73633"/>
    <w:rsid w:val="00C74ECE"/>
    <w:rsid w:val="00C7514B"/>
    <w:rsid w:val="00C831C9"/>
    <w:rsid w:val="00C833E2"/>
    <w:rsid w:val="00C83991"/>
    <w:rsid w:val="00C8614A"/>
    <w:rsid w:val="00C87C89"/>
    <w:rsid w:val="00C90476"/>
    <w:rsid w:val="00C9063E"/>
    <w:rsid w:val="00C968EC"/>
    <w:rsid w:val="00C970E4"/>
    <w:rsid w:val="00CA12E2"/>
    <w:rsid w:val="00CA1DB1"/>
    <w:rsid w:val="00CA473F"/>
    <w:rsid w:val="00CA4A53"/>
    <w:rsid w:val="00CA4AD6"/>
    <w:rsid w:val="00CB0DF4"/>
    <w:rsid w:val="00CB1590"/>
    <w:rsid w:val="00CB21CA"/>
    <w:rsid w:val="00CB2B4A"/>
    <w:rsid w:val="00CB486F"/>
    <w:rsid w:val="00CB4B82"/>
    <w:rsid w:val="00CB54D1"/>
    <w:rsid w:val="00CB5A05"/>
    <w:rsid w:val="00CB5B64"/>
    <w:rsid w:val="00CB5D27"/>
    <w:rsid w:val="00CB5D63"/>
    <w:rsid w:val="00CB5E17"/>
    <w:rsid w:val="00CB6AF2"/>
    <w:rsid w:val="00CC3CBA"/>
    <w:rsid w:val="00CC5CE9"/>
    <w:rsid w:val="00CD243F"/>
    <w:rsid w:val="00CD3954"/>
    <w:rsid w:val="00CD73A2"/>
    <w:rsid w:val="00CD7AEB"/>
    <w:rsid w:val="00CE4486"/>
    <w:rsid w:val="00CE47AA"/>
    <w:rsid w:val="00CE4B80"/>
    <w:rsid w:val="00CF17F7"/>
    <w:rsid w:val="00CF19B5"/>
    <w:rsid w:val="00CF79CD"/>
    <w:rsid w:val="00D00275"/>
    <w:rsid w:val="00D0134B"/>
    <w:rsid w:val="00D053D2"/>
    <w:rsid w:val="00D05919"/>
    <w:rsid w:val="00D06790"/>
    <w:rsid w:val="00D106EC"/>
    <w:rsid w:val="00D15C65"/>
    <w:rsid w:val="00D16C95"/>
    <w:rsid w:val="00D17557"/>
    <w:rsid w:val="00D20894"/>
    <w:rsid w:val="00D24D35"/>
    <w:rsid w:val="00D27889"/>
    <w:rsid w:val="00D27CD3"/>
    <w:rsid w:val="00D27F9A"/>
    <w:rsid w:val="00D3137E"/>
    <w:rsid w:val="00D32F55"/>
    <w:rsid w:val="00D34780"/>
    <w:rsid w:val="00D353D3"/>
    <w:rsid w:val="00D356E1"/>
    <w:rsid w:val="00D35FA6"/>
    <w:rsid w:val="00D3666D"/>
    <w:rsid w:val="00D3773B"/>
    <w:rsid w:val="00D451AD"/>
    <w:rsid w:val="00D50ABE"/>
    <w:rsid w:val="00D511FA"/>
    <w:rsid w:val="00D53D36"/>
    <w:rsid w:val="00D53F35"/>
    <w:rsid w:val="00D56EB4"/>
    <w:rsid w:val="00D600A5"/>
    <w:rsid w:val="00D60363"/>
    <w:rsid w:val="00D60C18"/>
    <w:rsid w:val="00D626C9"/>
    <w:rsid w:val="00D63179"/>
    <w:rsid w:val="00D63CCC"/>
    <w:rsid w:val="00D63F1C"/>
    <w:rsid w:val="00D65903"/>
    <w:rsid w:val="00D65D4E"/>
    <w:rsid w:val="00D66BF9"/>
    <w:rsid w:val="00D70572"/>
    <w:rsid w:val="00D70792"/>
    <w:rsid w:val="00D70CDF"/>
    <w:rsid w:val="00D71F06"/>
    <w:rsid w:val="00D73E3F"/>
    <w:rsid w:val="00D776E3"/>
    <w:rsid w:val="00D80682"/>
    <w:rsid w:val="00D81716"/>
    <w:rsid w:val="00D82C0A"/>
    <w:rsid w:val="00D83878"/>
    <w:rsid w:val="00D845F6"/>
    <w:rsid w:val="00D84959"/>
    <w:rsid w:val="00D85816"/>
    <w:rsid w:val="00D91C1C"/>
    <w:rsid w:val="00D91F50"/>
    <w:rsid w:val="00DA0288"/>
    <w:rsid w:val="00DA0864"/>
    <w:rsid w:val="00DA0DF9"/>
    <w:rsid w:val="00DA15DB"/>
    <w:rsid w:val="00DA260A"/>
    <w:rsid w:val="00DA37FC"/>
    <w:rsid w:val="00DA3E11"/>
    <w:rsid w:val="00DA4429"/>
    <w:rsid w:val="00DA624C"/>
    <w:rsid w:val="00DA7704"/>
    <w:rsid w:val="00DC2200"/>
    <w:rsid w:val="00DC3C40"/>
    <w:rsid w:val="00DC56EA"/>
    <w:rsid w:val="00DC5D7E"/>
    <w:rsid w:val="00DC632C"/>
    <w:rsid w:val="00DC6AB6"/>
    <w:rsid w:val="00DC6DDC"/>
    <w:rsid w:val="00DD0B48"/>
    <w:rsid w:val="00DD1387"/>
    <w:rsid w:val="00DD568F"/>
    <w:rsid w:val="00DD6728"/>
    <w:rsid w:val="00DD7568"/>
    <w:rsid w:val="00DE1034"/>
    <w:rsid w:val="00DE13DF"/>
    <w:rsid w:val="00DE197A"/>
    <w:rsid w:val="00DE1A37"/>
    <w:rsid w:val="00DE219D"/>
    <w:rsid w:val="00DE26DD"/>
    <w:rsid w:val="00DE29CD"/>
    <w:rsid w:val="00DE3118"/>
    <w:rsid w:val="00DE3344"/>
    <w:rsid w:val="00DE4BD2"/>
    <w:rsid w:val="00DE4BE9"/>
    <w:rsid w:val="00DE5A62"/>
    <w:rsid w:val="00DE5BBA"/>
    <w:rsid w:val="00DF2BC4"/>
    <w:rsid w:val="00DF5A43"/>
    <w:rsid w:val="00DF5F95"/>
    <w:rsid w:val="00DF611A"/>
    <w:rsid w:val="00DF755C"/>
    <w:rsid w:val="00DF75A7"/>
    <w:rsid w:val="00E02DE8"/>
    <w:rsid w:val="00E02EBB"/>
    <w:rsid w:val="00E04409"/>
    <w:rsid w:val="00E10012"/>
    <w:rsid w:val="00E10C69"/>
    <w:rsid w:val="00E12DC9"/>
    <w:rsid w:val="00E1347C"/>
    <w:rsid w:val="00E17988"/>
    <w:rsid w:val="00E22B09"/>
    <w:rsid w:val="00E25E53"/>
    <w:rsid w:val="00E30AD6"/>
    <w:rsid w:val="00E352D9"/>
    <w:rsid w:val="00E40060"/>
    <w:rsid w:val="00E401D4"/>
    <w:rsid w:val="00E44CDE"/>
    <w:rsid w:val="00E46EA6"/>
    <w:rsid w:val="00E5450F"/>
    <w:rsid w:val="00E6058D"/>
    <w:rsid w:val="00E6104F"/>
    <w:rsid w:val="00E62B6C"/>
    <w:rsid w:val="00E64AD6"/>
    <w:rsid w:val="00E654C2"/>
    <w:rsid w:val="00E67C80"/>
    <w:rsid w:val="00E708A9"/>
    <w:rsid w:val="00E70CC0"/>
    <w:rsid w:val="00E715F8"/>
    <w:rsid w:val="00E725A2"/>
    <w:rsid w:val="00E72E1C"/>
    <w:rsid w:val="00E72EAF"/>
    <w:rsid w:val="00E732A1"/>
    <w:rsid w:val="00E770C7"/>
    <w:rsid w:val="00E7747E"/>
    <w:rsid w:val="00E775D4"/>
    <w:rsid w:val="00E815E9"/>
    <w:rsid w:val="00E823B2"/>
    <w:rsid w:val="00E8790A"/>
    <w:rsid w:val="00E92BEB"/>
    <w:rsid w:val="00E93E69"/>
    <w:rsid w:val="00E93E78"/>
    <w:rsid w:val="00E9443E"/>
    <w:rsid w:val="00E97671"/>
    <w:rsid w:val="00EA274A"/>
    <w:rsid w:val="00EA7339"/>
    <w:rsid w:val="00EA739B"/>
    <w:rsid w:val="00EA7858"/>
    <w:rsid w:val="00EB0232"/>
    <w:rsid w:val="00EB0773"/>
    <w:rsid w:val="00EB161E"/>
    <w:rsid w:val="00EB1D56"/>
    <w:rsid w:val="00EB5BEF"/>
    <w:rsid w:val="00EB60F3"/>
    <w:rsid w:val="00EB7051"/>
    <w:rsid w:val="00EB7E20"/>
    <w:rsid w:val="00EC004D"/>
    <w:rsid w:val="00EC03D1"/>
    <w:rsid w:val="00EC0C5D"/>
    <w:rsid w:val="00EC0E7E"/>
    <w:rsid w:val="00EC203C"/>
    <w:rsid w:val="00EC2CEA"/>
    <w:rsid w:val="00EC4203"/>
    <w:rsid w:val="00EC6630"/>
    <w:rsid w:val="00EC70CB"/>
    <w:rsid w:val="00EC7897"/>
    <w:rsid w:val="00ED1E9D"/>
    <w:rsid w:val="00ED30F1"/>
    <w:rsid w:val="00ED3B20"/>
    <w:rsid w:val="00ED3E06"/>
    <w:rsid w:val="00ED4FEE"/>
    <w:rsid w:val="00ED520E"/>
    <w:rsid w:val="00ED5BC9"/>
    <w:rsid w:val="00ED5BEF"/>
    <w:rsid w:val="00EE003F"/>
    <w:rsid w:val="00EE16C2"/>
    <w:rsid w:val="00EE226B"/>
    <w:rsid w:val="00EE6702"/>
    <w:rsid w:val="00EF1DBF"/>
    <w:rsid w:val="00EF3776"/>
    <w:rsid w:val="00EF46AE"/>
    <w:rsid w:val="00EF4CF1"/>
    <w:rsid w:val="00EF54B5"/>
    <w:rsid w:val="00EF6BEE"/>
    <w:rsid w:val="00EF6D4A"/>
    <w:rsid w:val="00EF79FF"/>
    <w:rsid w:val="00F00A07"/>
    <w:rsid w:val="00F0191C"/>
    <w:rsid w:val="00F052CD"/>
    <w:rsid w:val="00F05C16"/>
    <w:rsid w:val="00F06E24"/>
    <w:rsid w:val="00F07EC9"/>
    <w:rsid w:val="00F101FA"/>
    <w:rsid w:val="00F109E6"/>
    <w:rsid w:val="00F12F6D"/>
    <w:rsid w:val="00F14B00"/>
    <w:rsid w:val="00F166D7"/>
    <w:rsid w:val="00F20415"/>
    <w:rsid w:val="00F21F53"/>
    <w:rsid w:val="00F22504"/>
    <w:rsid w:val="00F31CE7"/>
    <w:rsid w:val="00F321B5"/>
    <w:rsid w:val="00F3334E"/>
    <w:rsid w:val="00F361BE"/>
    <w:rsid w:val="00F37F4D"/>
    <w:rsid w:val="00F40FD0"/>
    <w:rsid w:val="00F41282"/>
    <w:rsid w:val="00F43742"/>
    <w:rsid w:val="00F43883"/>
    <w:rsid w:val="00F44299"/>
    <w:rsid w:val="00F44AC1"/>
    <w:rsid w:val="00F45B28"/>
    <w:rsid w:val="00F46289"/>
    <w:rsid w:val="00F5195A"/>
    <w:rsid w:val="00F56A83"/>
    <w:rsid w:val="00F57431"/>
    <w:rsid w:val="00F6345B"/>
    <w:rsid w:val="00F64F29"/>
    <w:rsid w:val="00F6666B"/>
    <w:rsid w:val="00F71E0A"/>
    <w:rsid w:val="00F73AC0"/>
    <w:rsid w:val="00F748D6"/>
    <w:rsid w:val="00F74F34"/>
    <w:rsid w:val="00F760F8"/>
    <w:rsid w:val="00F80B6F"/>
    <w:rsid w:val="00F80DEC"/>
    <w:rsid w:val="00F81988"/>
    <w:rsid w:val="00F840B1"/>
    <w:rsid w:val="00F8414E"/>
    <w:rsid w:val="00F91CA4"/>
    <w:rsid w:val="00F95168"/>
    <w:rsid w:val="00F9584F"/>
    <w:rsid w:val="00FA22DD"/>
    <w:rsid w:val="00FA2B56"/>
    <w:rsid w:val="00FA38D3"/>
    <w:rsid w:val="00FA52A7"/>
    <w:rsid w:val="00FA548B"/>
    <w:rsid w:val="00FA5C61"/>
    <w:rsid w:val="00FB066A"/>
    <w:rsid w:val="00FB0A23"/>
    <w:rsid w:val="00FB0D5D"/>
    <w:rsid w:val="00FB1F82"/>
    <w:rsid w:val="00FB3AAC"/>
    <w:rsid w:val="00FB493B"/>
    <w:rsid w:val="00FB4F81"/>
    <w:rsid w:val="00FB5B28"/>
    <w:rsid w:val="00FB69C9"/>
    <w:rsid w:val="00FB6DF2"/>
    <w:rsid w:val="00FB6E57"/>
    <w:rsid w:val="00FC1DFF"/>
    <w:rsid w:val="00FC2543"/>
    <w:rsid w:val="00FC487F"/>
    <w:rsid w:val="00FC5DF3"/>
    <w:rsid w:val="00FD0457"/>
    <w:rsid w:val="00FD0840"/>
    <w:rsid w:val="00FD0B61"/>
    <w:rsid w:val="00FD5C2A"/>
    <w:rsid w:val="00FE1904"/>
    <w:rsid w:val="00FE4B0D"/>
    <w:rsid w:val="00FF1572"/>
    <w:rsid w:val="00FF30D1"/>
    <w:rsid w:val="00FF63EB"/>
    <w:rsid w:val="00FF64B1"/>
    <w:rsid w:val="00FF68B3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docId w15:val="{BC2A3A59-C117-4BF5-8F00-5A05E128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CBF"/>
    <w:pPr>
      <w:widowControl w:val="0"/>
    </w:pPr>
    <w:rPr>
      <w:rFonts w:cs="Calibri"/>
      <w:kern w:val="2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DC56EA"/>
    <w:pPr>
      <w:keepNext/>
      <w:spacing w:line="720" w:lineRule="auto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link w:val="Heading3Char"/>
    <w:qFormat/>
    <w:rsid w:val="001A0115"/>
    <w:pPr>
      <w:widowControl/>
      <w:spacing w:before="100" w:beforeAutospacing="1" w:after="100" w:afterAutospacing="1"/>
      <w:outlineLvl w:val="2"/>
    </w:pPr>
    <w:rPr>
      <w:rFonts w:ascii="PMingLiU" w:hAnsi="PMingLiU" w:cs="PMingLiU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8F0804"/>
    <w:pPr>
      <w:keepNext/>
      <w:spacing w:line="720" w:lineRule="auto"/>
      <w:outlineLvl w:val="3"/>
    </w:pPr>
    <w:rPr>
      <w:rFonts w:ascii="Cambria" w:hAnsi="Cambria" w:cs="Cambria"/>
      <w:sz w:val="36"/>
      <w:szCs w:val="36"/>
    </w:rPr>
  </w:style>
  <w:style w:type="paragraph" w:styleId="Heading5">
    <w:name w:val="heading 5"/>
    <w:basedOn w:val="Normal"/>
    <w:next w:val="Normal"/>
    <w:link w:val="Heading5Char"/>
    <w:qFormat/>
    <w:rsid w:val="008B3734"/>
    <w:pPr>
      <w:keepNext/>
      <w:spacing w:line="720" w:lineRule="auto"/>
      <w:ind w:leftChars="200" w:left="200"/>
      <w:outlineLvl w:val="4"/>
    </w:pPr>
    <w:rPr>
      <w:rFonts w:ascii="Cambria" w:hAnsi="Cambria" w:cs="Cambr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DC56EA"/>
    <w:rPr>
      <w:rFonts w:ascii="Cambria" w:eastAsia="PMingLiU" w:hAnsi="Cambria" w:cs="Cambria"/>
      <w:b/>
      <w:bCs/>
      <w:sz w:val="48"/>
      <w:szCs w:val="48"/>
    </w:rPr>
  </w:style>
  <w:style w:type="character" w:customStyle="1" w:styleId="Heading3Char">
    <w:name w:val="Heading 3 Char"/>
    <w:link w:val="Heading3"/>
    <w:locked/>
    <w:rsid w:val="001A0115"/>
    <w:rPr>
      <w:rFonts w:ascii="PMingLiU" w:eastAsia="PMingLiU" w:hAnsi="PMingLiU" w:cs="PMingLiU"/>
      <w:b/>
      <w:bCs/>
      <w:kern w:val="0"/>
      <w:sz w:val="27"/>
      <w:szCs w:val="27"/>
    </w:rPr>
  </w:style>
  <w:style w:type="character" w:customStyle="1" w:styleId="Heading4Char">
    <w:name w:val="Heading 4 Char"/>
    <w:link w:val="Heading4"/>
    <w:semiHidden/>
    <w:locked/>
    <w:rsid w:val="008F0804"/>
    <w:rPr>
      <w:rFonts w:ascii="Cambria" w:eastAsia="PMingLiU" w:hAnsi="Cambria" w:cs="Cambria"/>
      <w:sz w:val="36"/>
      <w:szCs w:val="36"/>
    </w:rPr>
  </w:style>
  <w:style w:type="character" w:customStyle="1" w:styleId="Heading5Char">
    <w:name w:val="Heading 5 Char"/>
    <w:link w:val="Heading5"/>
    <w:semiHidden/>
    <w:locked/>
    <w:rsid w:val="008B3734"/>
    <w:rPr>
      <w:rFonts w:ascii="Cambria" w:eastAsia="PMingLiU" w:hAnsi="Cambria" w:cs="Cambria"/>
      <w:b/>
      <w:bCs/>
      <w:sz w:val="36"/>
      <w:szCs w:val="36"/>
    </w:rPr>
  </w:style>
  <w:style w:type="character" w:customStyle="1" w:styleId="st">
    <w:name w:val="st"/>
    <w:uiPriority w:val="99"/>
    <w:rsid w:val="000B42D8"/>
    <w:rPr>
      <w:rFonts w:cs="Times New Roman"/>
    </w:rPr>
  </w:style>
  <w:style w:type="character" w:styleId="Emphasis">
    <w:name w:val="Emphasis"/>
    <w:qFormat/>
    <w:rsid w:val="000B42D8"/>
    <w:rPr>
      <w:rFonts w:cs="Times New Roman"/>
      <w:i/>
      <w:iCs/>
    </w:rPr>
  </w:style>
  <w:style w:type="character" w:customStyle="1" w:styleId="highlight">
    <w:name w:val="highlight"/>
    <w:rsid w:val="00821EA4"/>
    <w:rPr>
      <w:rFonts w:cs="Times New Roman"/>
    </w:rPr>
  </w:style>
  <w:style w:type="paragraph" w:styleId="NormalWeb">
    <w:name w:val="Normal (Web)"/>
    <w:basedOn w:val="Normal"/>
    <w:uiPriority w:val="99"/>
    <w:rsid w:val="008F0804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styleId="Strong">
    <w:name w:val="Strong"/>
    <w:qFormat/>
    <w:rsid w:val="000010E9"/>
    <w:rPr>
      <w:rFonts w:cs="Times New Roman"/>
      <w:b/>
      <w:bCs/>
    </w:rPr>
  </w:style>
  <w:style w:type="character" w:customStyle="1" w:styleId="bullet">
    <w:name w:val="bullet"/>
    <w:rsid w:val="00D3137E"/>
    <w:rPr>
      <w:rFonts w:cs="Times New Roman"/>
    </w:rPr>
  </w:style>
  <w:style w:type="paragraph" w:customStyle="1" w:styleId="1">
    <w:name w:val="標題1"/>
    <w:basedOn w:val="Normal"/>
    <w:rsid w:val="00A52FE4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styleId="Hyperlink">
    <w:name w:val="Hyperlink"/>
    <w:uiPriority w:val="99"/>
    <w:rsid w:val="00A52FE4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A52FE4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customStyle="1" w:styleId="details">
    <w:name w:val="details"/>
    <w:basedOn w:val="Normal"/>
    <w:rsid w:val="00A52FE4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customStyle="1" w:styleId="jrnl">
    <w:name w:val="jrnl"/>
    <w:rsid w:val="00A52FE4"/>
    <w:rPr>
      <w:rFonts w:cs="Times New Roman"/>
    </w:rPr>
  </w:style>
  <w:style w:type="character" w:customStyle="1" w:styleId="hit">
    <w:name w:val="hit"/>
    <w:rsid w:val="00FA38D3"/>
    <w:rPr>
      <w:rFonts w:cs="Times New Roman"/>
    </w:rPr>
  </w:style>
  <w:style w:type="character" w:customStyle="1" w:styleId="nodefault">
    <w:name w:val="nodefault"/>
    <w:rsid w:val="00EA7339"/>
  </w:style>
  <w:style w:type="paragraph" w:customStyle="1" w:styleId="10">
    <w:name w:val="內文1"/>
    <w:basedOn w:val="Normal"/>
    <w:rsid w:val="0019467C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styleId="HTMLCite">
    <w:name w:val="HTML Cite"/>
    <w:semiHidden/>
    <w:rsid w:val="0019467C"/>
    <w:rPr>
      <w:rFonts w:cs="Times New Roman"/>
      <w:i/>
      <w:iCs/>
    </w:rPr>
  </w:style>
  <w:style w:type="paragraph" w:styleId="Header">
    <w:name w:val="header"/>
    <w:basedOn w:val="Normal"/>
    <w:link w:val="HeaderChar"/>
    <w:rsid w:val="002B37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locked/>
    <w:rsid w:val="002B3746"/>
    <w:rPr>
      <w:rFonts w:eastAsia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2B37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2B3746"/>
    <w:rPr>
      <w:rFonts w:eastAsia="Times New Roman" w:cs="Times New Roman"/>
      <w:sz w:val="20"/>
      <w:szCs w:val="20"/>
    </w:rPr>
  </w:style>
  <w:style w:type="table" w:styleId="TableGrid">
    <w:name w:val="Table Grid"/>
    <w:basedOn w:val="TableNormal"/>
    <w:rsid w:val="008B34D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8B34D4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8B34D4"/>
    <w:rPr>
      <w:rFonts w:ascii="Cambria" w:eastAsia="PMingLiU" w:hAnsi="Cambria" w:cs="Cambria"/>
      <w:sz w:val="18"/>
      <w:szCs w:val="18"/>
    </w:rPr>
  </w:style>
  <w:style w:type="character" w:customStyle="1" w:styleId="mw-headline">
    <w:name w:val="mw-headline"/>
    <w:rsid w:val="007355E7"/>
    <w:rPr>
      <w:rFonts w:cs="Times New Roman"/>
    </w:rPr>
  </w:style>
  <w:style w:type="paragraph" w:customStyle="1" w:styleId="svarticle">
    <w:name w:val="svarticle"/>
    <w:basedOn w:val="Normal"/>
    <w:rsid w:val="00EB5BEF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customStyle="1" w:styleId="2">
    <w:name w:val="標題2"/>
    <w:basedOn w:val="Normal"/>
    <w:rsid w:val="001B1403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customStyle="1" w:styleId="smallcaps">
    <w:name w:val="smallcaps"/>
    <w:rsid w:val="000E48D0"/>
    <w:rPr>
      <w:rFonts w:cs="Times New Roman"/>
    </w:rPr>
  </w:style>
  <w:style w:type="paragraph" w:customStyle="1" w:styleId="20">
    <w:name w:val="內文2"/>
    <w:basedOn w:val="Normal"/>
    <w:rsid w:val="00A278D6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character" w:customStyle="1" w:styleId="label">
    <w:name w:val="label"/>
    <w:rsid w:val="008B3734"/>
    <w:rPr>
      <w:rFonts w:cs="Times New Roman"/>
    </w:rPr>
  </w:style>
  <w:style w:type="paragraph" w:customStyle="1" w:styleId="11">
    <w:name w:val="清單段落1"/>
    <w:basedOn w:val="Normal"/>
    <w:rsid w:val="004F5D40"/>
    <w:pPr>
      <w:ind w:leftChars="200" w:left="480"/>
    </w:pPr>
  </w:style>
  <w:style w:type="paragraph" w:customStyle="1" w:styleId="Mdeck2authoraffiliation">
    <w:name w:val="M_deck_2_author_affiliation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1articletitle">
    <w:name w:val="M_deck_1_article_title"/>
    <w:qFormat/>
    <w:rsid w:val="00F14B0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14B0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character" w:customStyle="1" w:styleId="style161">
    <w:name w:val="style161"/>
    <w:uiPriority w:val="99"/>
    <w:rsid w:val="00F14B00"/>
    <w:rPr>
      <w:sz w:val="18"/>
    </w:rPr>
  </w:style>
  <w:style w:type="paragraph" w:styleId="ListParagraph">
    <w:name w:val="List Paragraph"/>
    <w:basedOn w:val="Normal"/>
    <w:uiPriority w:val="34"/>
    <w:qFormat/>
    <w:rsid w:val="00140E3A"/>
    <w:pPr>
      <w:ind w:leftChars="200" w:left="480"/>
    </w:pPr>
  </w:style>
  <w:style w:type="paragraph" w:customStyle="1" w:styleId="Mdeck4heading1">
    <w:name w:val="M_deck_4_heading_1"/>
    <w:next w:val="Normal"/>
    <w:qFormat/>
    <w:rsid w:val="0074190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6E34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23F8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Normal"/>
    <w:qFormat/>
    <w:rsid w:val="00A84FE2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1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7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07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E251D-AA91-4A70-AFF6-FF2380B7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1</Words>
  <Characters>924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teomics analysis to identify and characterize the molecular signatures of hepatic steatosis in ovariectomized rats as a model of postmenopausal women</vt:lpstr>
    </vt:vector>
  </TitlesOfParts>
  <Company>Bio</Company>
  <LinksUpToDate>false</LinksUpToDate>
  <CharactersWithSpaces>10845</CharactersWithSpaces>
  <SharedDoc>false</SharedDoc>
  <HLinks>
    <vt:vector size="24" baseType="variant">
      <vt:variant>
        <vt:i4>4259923</vt:i4>
      </vt:variant>
      <vt:variant>
        <vt:i4>9</vt:i4>
      </vt:variant>
      <vt:variant>
        <vt:i4>0</vt:i4>
      </vt:variant>
      <vt:variant>
        <vt:i4>5</vt:i4>
      </vt:variant>
      <vt:variant>
        <vt:lpwstr>http://www.peptideatlas.org/</vt:lpwstr>
      </vt:variant>
      <vt:variant>
        <vt:lpwstr/>
      </vt:variant>
      <vt:variant>
        <vt:i4>5177368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10</vt:lpwstr>
      </vt:variant>
      <vt:variant>
        <vt:i4>4849689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05</vt:lpwstr>
      </vt:variant>
      <vt:variant>
        <vt:i4>5177368</vt:i4>
      </vt:variant>
      <vt:variant>
        <vt:i4>0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10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omics analysis to identify and characterize the molecular signatures of hepatic steatosis in ovariectomized rats as a model of postmenopausal women</dc:title>
  <dc:subject/>
  <dc:creator>user</dc:creator>
  <cp:keywords/>
  <dc:description/>
  <cp:lastModifiedBy>mdpi</cp:lastModifiedBy>
  <cp:revision>2</cp:revision>
  <cp:lastPrinted>2015-08-20T05:17:00Z</cp:lastPrinted>
  <dcterms:created xsi:type="dcterms:W3CDTF">2015-10-22T07:33:00Z</dcterms:created>
  <dcterms:modified xsi:type="dcterms:W3CDTF">2015-10-22T07:33:00Z</dcterms:modified>
</cp:coreProperties>
</file>